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B2E54" w14:textId="66F42C54" w:rsidR="00C12E02" w:rsidRDefault="004E541D" w:rsidP="00C759DA">
      <w:pPr>
        <w:spacing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</w:t>
      </w:r>
      <w:r w:rsidR="00C759DA" w:rsidRPr="00C759DA">
        <w:rPr>
          <w:b/>
          <w:sz w:val="28"/>
          <w:szCs w:val="28"/>
        </w:rPr>
        <w:t xml:space="preserve"> S2</w:t>
      </w:r>
      <w:r w:rsidR="00785706" w:rsidRPr="00C759DA">
        <w:rPr>
          <w:b/>
          <w:sz w:val="28"/>
          <w:szCs w:val="28"/>
        </w:rPr>
        <w:t>. Associations with</w:t>
      </w:r>
      <w:r w:rsidR="00E94E5E" w:rsidRPr="00C759DA">
        <w:rPr>
          <w:b/>
          <w:sz w:val="28"/>
          <w:szCs w:val="28"/>
        </w:rPr>
        <w:t xml:space="preserve"> </w:t>
      </w:r>
      <w:r w:rsidR="00B47E5A" w:rsidRPr="00C759DA">
        <w:rPr>
          <w:b/>
          <w:sz w:val="28"/>
          <w:szCs w:val="28"/>
        </w:rPr>
        <w:t>clinicopathological factors and intercorrelation of PD</w:t>
      </w:r>
      <w:r w:rsidR="00785706" w:rsidRPr="00C759DA">
        <w:rPr>
          <w:b/>
          <w:sz w:val="28"/>
          <w:szCs w:val="28"/>
        </w:rPr>
        <w:t>-</w:t>
      </w:r>
      <w:r w:rsidR="00B47E5A" w:rsidRPr="00C759DA">
        <w:rPr>
          <w:b/>
          <w:sz w:val="28"/>
          <w:szCs w:val="28"/>
        </w:rPr>
        <w:t>L1 and PD</w:t>
      </w:r>
      <w:r w:rsidR="00785706" w:rsidRPr="00C759DA">
        <w:rPr>
          <w:b/>
          <w:sz w:val="28"/>
          <w:szCs w:val="28"/>
        </w:rPr>
        <w:t>-</w:t>
      </w:r>
      <w:r w:rsidR="00B47E5A" w:rsidRPr="00C759DA">
        <w:rPr>
          <w:b/>
          <w:sz w:val="28"/>
          <w:szCs w:val="28"/>
        </w:rPr>
        <w:t>1</w:t>
      </w:r>
      <w:r w:rsidR="00785706" w:rsidRPr="00C759DA">
        <w:rPr>
          <w:b/>
          <w:sz w:val="28"/>
          <w:szCs w:val="28"/>
        </w:rPr>
        <w:t xml:space="preserve"> expression</w:t>
      </w:r>
      <w:r w:rsidR="00887388" w:rsidRPr="00C759DA">
        <w:rPr>
          <w:b/>
          <w:sz w:val="28"/>
          <w:szCs w:val="28"/>
        </w:rPr>
        <w:t xml:space="preserve"> in gastric cancer</w:t>
      </w:r>
    </w:p>
    <w:p w14:paraId="07D17934" w14:textId="77777777" w:rsidR="00C759DA" w:rsidRPr="00C759DA" w:rsidRDefault="00C759DA" w:rsidP="00C759DA">
      <w:pPr>
        <w:spacing w:line="240" w:lineRule="auto"/>
        <w:rPr>
          <w:b/>
          <w:sz w:val="28"/>
          <w:szCs w:val="28"/>
        </w:rPr>
      </w:pPr>
    </w:p>
    <w:tbl>
      <w:tblPr>
        <w:tblW w:w="149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3"/>
        <w:gridCol w:w="1258"/>
        <w:gridCol w:w="1155"/>
        <w:gridCol w:w="850"/>
        <w:gridCol w:w="1132"/>
        <w:gridCol w:w="1134"/>
        <w:gridCol w:w="1134"/>
        <w:gridCol w:w="853"/>
        <w:gridCol w:w="1082"/>
        <w:gridCol w:w="1184"/>
        <w:gridCol w:w="1276"/>
        <w:gridCol w:w="852"/>
      </w:tblGrid>
      <w:tr w:rsidR="00DC6A6C" w:rsidRPr="00E60528" w14:paraId="6975BF18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57FD3AE2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b/>
                <w:sz w:val="18"/>
                <w:szCs w:val="18"/>
              </w:rPr>
              <w:t>Factor</w:t>
            </w:r>
          </w:p>
        </w:tc>
        <w:tc>
          <w:tcPr>
            <w:tcW w:w="4396" w:type="dxa"/>
            <w:gridSpan w:val="4"/>
          </w:tcPr>
          <w:p w14:paraId="28C8DF4C" w14:textId="77777777" w:rsidR="00E94E5E" w:rsidRPr="00E60528" w:rsidRDefault="00E94E5E" w:rsidP="0026780F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b/>
                <w:sz w:val="18"/>
                <w:szCs w:val="18"/>
              </w:rPr>
              <w:t>PD-L1 Tumour</w:t>
            </w:r>
            <w:r w:rsidR="00AA71FF" w:rsidRPr="00E60528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cells</w:t>
            </w:r>
          </w:p>
        </w:tc>
        <w:tc>
          <w:tcPr>
            <w:tcW w:w="4253" w:type="dxa"/>
            <w:gridSpan w:val="4"/>
          </w:tcPr>
          <w:p w14:paraId="3D2B2F5E" w14:textId="77777777" w:rsidR="00E94E5E" w:rsidRPr="00E60528" w:rsidRDefault="00E94E5E" w:rsidP="0026780F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b/>
                <w:sz w:val="18"/>
                <w:szCs w:val="18"/>
              </w:rPr>
              <w:t>PD-L1 Immune cells</w:t>
            </w:r>
          </w:p>
        </w:tc>
        <w:tc>
          <w:tcPr>
            <w:tcW w:w="4394" w:type="dxa"/>
            <w:gridSpan w:val="4"/>
          </w:tcPr>
          <w:p w14:paraId="3CC4EAF0" w14:textId="77777777" w:rsidR="00E94E5E" w:rsidRPr="00E60528" w:rsidRDefault="00E94E5E" w:rsidP="0026780F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b/>
                <w:sz w:val="18"/>
                <w:szCs w:val="18"/>
              </w:rPr>
              <w:t>PD</w:t>
            </w:r>
            <w:r w:rsidR="00D70AD1">
              <w:rPr>
                <w:rFonts w:ascii="Arial" w:eastAsia="Times New Roman" w:hAnsi="Arial" w:cs="Arial"/>
                <w:b/>
                <w:sz w:val="18"/>
                <w:szCs w:val="18"/>
              </w:rPr>
              <w:t>-</w:t>
            </w:r>
            <w:r w:rsidRPr="00E60528">
              <w:rPr>
                <w:rFonts w:ascii="Arial" w:eastAsia="Times New Roman" w:hAnsi="Arial" w:cs="Arial"/>
                <w:b/>
                <w:sz w:val="18"/>
                <w:szCs w:val="18"/>
              </w:rPr>
              <w:t>1 Immune cells</w:t>
            </w:r>
          </w:p>
        </w:tc>
      </w:tr>
      <w:tr w:rsidR="00DC6A6C" w:rsidRPr="00E60528" w14:paraId="508B8214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530E79D" w14:textId="77777777" w:rsidR="008C32FE" w:rsidRPr="00E60528" w:rsidRDefault="008C32F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0326175" w14:textId="77777777" w:rsidR="00E94E5E" w:rsidRPr="00E60528" w:rsidRDefault="008C32F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n(%)</w:t>
            </w:r>
          </w:p>
        </w:tc>
        <w:tc>
          <w:tcPr>
            <w:tcW w:w="1133" w:type="dxa"/>
          </w:tcPr>
          <w:p w14:paraId="47D17CCD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&lt;1%</w:t>
            </w:r>
          </w:p>
          <w:p w14:paraId="4AADA042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14:paraId="01E9F160" w14:textId="77777777" w:rsidR="00E94E5E" w:rsidRPr="003861A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861A8">
              <w:rPr>
                <w:rFonts w:ascii="Arial" w:eastAsia="Times New Roman" w:hAnsi="Arial" w:cs="Arial"/>
                <w:sz w:val="18"/>
                <w:szCs w:val="18"/>
              </w:rPr>
              <w:t>1-49%</w:t>
            </w:r>
          </w:p>
          <w:p w14:paraId="06DDAAD9" w14:textId="77777777" w:rsidR="00E94E5E" w:rsidRPr="003861A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</w:tcPr>
          <w:p w14:paraId="00EFF871" w14:textId="5F0430FC" w:rsidR="00E94E5E" w:rsidRPr="003861A8" w:rsidRDefault="00ED2D38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861A8">
              <w:rPr>
                <w:rFonts w:ascii="Arial" w:eastAsia="Times New Roman" w:hAnsi="Arial" w:cs="Arial"/>
                <w:sz w:val="18"/>
                <w:szCs w:val="18"/>
              </w:rPr>
              <w:sym w:font="Symbol" w:char="F0B3"/>
            </w:r>
            <w:r w:rsidR="00E94E5E" w:rsidRPr="003861A8">
              <w:rPr>
                <w:rFonts w:ascii="Arial" w:eastAsia="Times New Roman" w:hAnsi="Arial" w:cs="Arial"/>
                <w:sz w:val="18"/>
                <w:szCs w:val="18"/>
              </w:rPr>
              <w:t>50%</w:t>
            </w:r>
          </w:p>
          <w:p w14:paraId="111AB49A" w14:textId="77777777" w:rsidR="00E94E5E" w:rsidRPr="003861A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8F2CF3" w14:textId="77777777" w:rsidR="00E94E5E" w:rsidRPr="003861A8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3861A8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132" w:type="dxa"/>
          </w:tcPr>
          <w:p w14:paraId="37BC3CC4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0-10%</w:t>
            </w:r>
          </w:p>
          <w:p w14:paraId="4B73EE57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8B4FDB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11-50%</w:t>
            </w:r>
          </w:p>
          <w:p w14:paraId="30834CA4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1FFF61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&gt;50%</w:t>
            </w:r>
          </w:p>
          <w:p w14:paraId="3E94F0DF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3" w:type="dxa"/>
          </w:tcPr>
          <w:p w14:paraId="72E98389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082" w:type="dxa"/>
          </w:tcPr>
          <w:p w14:paraId="03680786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0-10%</w:t>
            </w:r>
          </w:p>
          <w:p w14:paraId="48F550C2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1184" w:type="dxa"/>
          </w:tcPr>
          <w:p w14:paraId="0627FB58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11-50%</w:t>
            </w:r>
          </w:p>
          <w:p w14:paraId="46E222C7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5D14E4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&gt;50%</w:t>
            </w:r>
          </w:p>
          <w:p w14:paraId="49F75E8C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52" w:type="dxa"/>
          </w:tcPr>
          <w:p w14:paraId="31F2F41B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</w:p>
        </w:tc>
      </w:tr>
      <w:tr w:rsidR="00DC6A6C" w:rsidRPr="00E60528" w14:paraId="006CB1D3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130A240B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3" w:type="dxa"/>
          </w:tcPr>
          <w:p w14:paraId="07156742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8" w:type="dxa"/>
          </w:tcPr>
          <w:p w14:paraId="5B26F75D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</w:tcPr>
          <w:p w14:paraId="00EC80F5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C1BE623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</w:tcPr>
          <w:p w14:paraId="255889DC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AD844A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B8F864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</w:tcPr>
          <w:p w14:paraId="721DECE4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2" w:type="dxa"/>
          </w:tcPr>
          <w:p w14:paraId="0115DB7F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4" w:type="dxa"/>
          </w:tcPr>
          <w:p w14:paraId="3E924392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3706DE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2" w:type="dxa"/>
          </w:tcPr>
          <w:p w14:paraId="360F34E3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DC6A6C" w:rsidRPr="00E60528" w14:paraId="60D298B0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64EE9875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 xml:space="preserve">mean, median </w:t>
            </w:r>
          </w:p>
          <w:p w14:paraId="305BB22C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 xml:space="preserve">(range) </w:t>
            </w:r>
          </w:p>
        </w:tc>
        <w:tc>
          <w:tcPr>
            <w:tcW w:w="1133" w:type="dxa"/>
          </w:tcPr>
          <w:p w14:paraId="48CF15FB" w14:textId="77777777" w:rsidR="00245809" w:rsidRDefault="005B5AF4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.2, 74.8</w:t>
            </w:r>
          </w:p>
          <w:p w14:paraId="4B8B0969" w14:textId="77777777" w:rsidR="005B5AF4" w:rsidRPr="00E60528" w:rsidRDefault="005B5AF4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2.6-94.4)</w:t>
            </w:r>
          </w:p>
        </w:tc>
        <w:tc>
          <w:tcPr>
            <w:tcW w:w="1258" w:type="dxa"/>
          </w:tcPr>
          <w:p w14:paraId="2FF4E912" w14:textId="77777777" w:rsidR="00A470B9" w:rsidRDefault="00A470B9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.8, 74.8</w:t>
            </w:r>
          </w:p>
          <w:p w14:paraId="619E2EE7" w14:textId="77777777" w:rsidR="00A470B9" w:rsidRPr="00E60528" w:rsidRDefault="00A470B9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2.6-94.4)</w:t>
            </w:r>
          </w:p>
        </w:tc>
        <w:tc>
          <w:tcPr>
            <w:tcW w:w="1155" w:type="dxa"/>
          </w:tcPr>
          <w:p w14:paraId="0C7A4C2E" w14:textId="77777777" w:rsidR="00E94E5E" w:rsidRPr="000A5F0A" w:rsidRDefault="00371C8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7, 81.5</w:t>
            </w:r>
          </w:p>
          <w:p w14:paraId="4AC948A4" w14:textId="77777777" w:rsidR="00371C83" w:rsidRPr="000A5F0A" w:rsidRDefault="00371C8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77.7-86.1)</w:t>
            </w:r>
          </w:p>
        </w:tc>
        <w:tc>
          <w:tcPr>
            <w:tcW w:w="850" w:type="dxa"/>
          </w:tcPr>
          <w:p w14:paraId="26F4A3CE" w14:textId="77777777" w:rsidR="00E94E5E" w:rsidRPr="000A5F0A" w:rsidRDefault="001D289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132" w:type="dxa"/>
          </w:tcPr>
          <w:p w14:paraId="123CE2B7" w14:textId="77777777" w:rsidR="00E94E5E" w:rsidRPr="000A5F0A" w:rsidRDefault="00911C9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1, 70.9</w:t>
            </w:r>
          </w:p>
          <w:p w14:paraId="44D247E5" w14:textId="77777777" w:rsidR="00911C97" w:rsidRPr="000A5F0A" w:rsidRDefault="00911C9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2.6-88.8)</w:t>
            </w:r>
          </w:p>
        </w:tc>
        <w:tc>
          <w:tcPr>
            <w:tcW w:w="1134" w:type="dxa"/>
          </w:tcPr>
          <w:p w14:paraId="521CE59F" w14:textId="77777777" w:rsidR="00E94E5E" w:rsidRPr="000A5F0A" w:rsidRDefault="00911C9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4, 79.5</w:t>
            </w:r>
          </w:p>
          <w:p w14:paraId="39A1DEE7" w14:textId="77777777" w:rsidR="00911C97" w:rsidRPr="000A5F0A" w:rsidRDefault="00911C9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54.5-94.4)</w:t>
            </w:r>
          </w:p>
        </w:tc>
        <w:tc>
          <w:tcPr>
            <w:tcW w:w="1134" w:type="dxa"/>
          </w:tcPr>
          <w:p w14:paraId="11F10B1A" w14:textId="77777777" w:rsidR="00E94E5E" w:rsidRPr="000A5F0A" w:rsidRDefault="002948A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5, 83.2</w:t>
            </w:r>
          </w:p>
          <w:p w14:paraId="6743AD59" w14:textId="77777777" w:rsidR="002948A7" w:rsidRPr="000A5F0A" w:rsidRDefault="002948A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81.5-86.1)</w:t>
            </w:r>
          </w:p>
        </w:tc>
        <w:tc>
          <w:tcPr>
            <w:tcW w:w="853" w:type="dxa"/>
          </w:tcPr>
          <w:p w14:paraId="2A5E256C" w14:textId="77777777" w:rsidR="00E94E5E" w:rsidRPr="000A5F0A" w:rsidRDefault="00CD08D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82" w:type="dxa"/>
          </w:tcPr>
          <w:p w14:paraId="78CE5DE6" w14:textId="77777777" w:rsidR="00B127E7" w:rsidRPr="000A5F0A" w:rsidRDefault="005E7A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.1, 79.3</w:t>
            </w:r>
          </w:p>
          <w:p w14:paraId="1FF52D34" w14:textId="77777777" w:rsidR="005E7ADA" w:rsidRPr="000A5F0A" w:rsidRDefault="005E7A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2.6-88.8)</w:t>
            </w:r>
          </w:p>
        </w:tc>
        <w:tc>
          <w:tcPr>
            <w:tcW w:w="1184" w:type="dxa"/>
          </w:tcPr>
          <w:p w14:paraId="1BD3E60E" w14:textId="77777777" w:rsidR="00773732" w:rsidRPr="000A5F0A" w:rsidRDefault="005E7A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.6, 72.6</w:t>
            </w:r>
          </w:p>
          <w:p w14:paraId="2B2D6979" w14:textId="77777777" w:rsidR="005E7ADA" w:rsidRPr="000A5F0A" w:rsidRDefault="005E7A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8.3-94.4)</w:t>
            </w:r>
          </w:p>
        </w:tc>
        <w:tc>
          <w:tcPr>
            <w:tcW w:w="1276" w:type="dxa"/>
          </w:tcPr>
          <w:p w14:paraId="08341E41" w14:textId="77777777" w:rsidR="00D13444" w:rsidRPr="000A5F0A" w:rsidRDefault="005E7A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2, 81.7</w:t>
            </w:r>
          </w:p>
          <w:p w14:paraId="5279482D" w14:textId="77777777" w:rsidR="005E7ADA" w:rsidRPr="000A5F0A" w:rsidRDefault="005E7ADA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73.9-83.0)</w:t>
            </w:r>
          </w:p>
        </w:tc>
        <w:tc>
          <w:tcPr>
            <w:tcW w:w="852" w:type="dxa"/>
          </w:tcPr>
          <w:p w14:paraId="11D2D8C4" w14:textId="77777777" w:rsidR="00E94E5E" w:rsidRPr="000A5F0A" w:rsidRDefault="00EA4EF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3</w:t>
            </w:r>
          </w:p>
        </w:tc>
      </w:tr>
      <w:tr w:rsidR="00DC6A6C" w:rsidRPr="00E60528" w14:paraId="14A3BF50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A388EB4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3" w:type="dxa"/>
          </w:tcPr>
          <w:p w14:paraId="36C73F0C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8" w:type="dxa"/>
          </w:tcPr>
          <w:p w14:paraId="14CA76EB" w14:textId="77777777" w:rsidR="00E94E5E" w:rsidRPr="00E60528" w:rsidRDefault="00E94E5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</w:tcPr>
          <w:p w14:paraId="3640DAC1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14FF98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D9E501F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74904D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D0A80D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5ECBB889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8735A5A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0C5E0ED5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6BB695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32482442" w14:textId="77777777" w:rsidR="00E94E5E" w:rsidRPr="000A5F0A" w:rsidRDefault="00E94E5E" w:rsidP="0026780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4079DBDC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68EF108A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1133" w:type="dxa"/>
          </w:tcPr>
          <w:p w14:paraId="365A6BFB" w14:textId="77777777" w:rsidR="00E94E5E" w:rsidRPr="00683102" w:rsidRDefault="0068310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8310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(34.6)</w:t>
            </w:r>
          </w:p>
        </w:tc>
        <w:tc>
          <w:tcPr>
            <w:tcW w:w="1258" w:type="dxa"/>
          </w:tcPr>
          <w:p w14:paraId="45ED3A99" w14:textId="77777777" w:rsidR="00E94E5E" w:rsidRPr="00683102" w:rsidRDefault="0068310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8310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33.3)</w:t>
            </w:r>
          </w:p>
        </w:tc>
        <w:tc>
          <w:tcPr>
            <w:tcW w:w="1155" w:type="dxa"/>
          </w:tcPr>
          <w:p w14:paraId="38EDE530" w14:textId="77777777" w:rsidR="00E94E5E" w:rsidRPr="000A5F0A" w:rsidRDefault="0068310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0" w:type="dxa"/>
          </w:tcPr>
          <w:p w14:paraId="197E219B" w14:textId="77777777" w:rsidR="00E94E5E" w:rsidRPr="000A5F0A" w:rsidRDefault="0068310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1132" w:type="dxa"/>
          </w:tcPr>
          <w:p w14:paraId="16DBEF82" w14:textId="77777777" w:rsidR="00E94E5E" w:rsidRPr="000A5F0A" w:rsidRDefault="00CE674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14.0)</w:t>
            </w:r>
          </w:p>
        </w:tc>
        <w:tc>
          <w:tcPr>
            <w:tcW w:w="1134" w:type="dxa"/>
          </w:tcPr>
          <w:p w14:paraId="0E800A8C" w14:textId="77777777" w:rsidR="00E94E5E" w:rsidRPr="000A5F0A" w:rsidRDefault="00CE674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6.2)</w:t>
            </w:r>
          </w:p>
        </w:tc>
        <w:tc>
          <w:tcPr>
            <w:tcW w:w="1134" w:type="dxa"/>
          </w:tcPr>
          <w:p w14:paraId="612158CD" w14:textId="77777777" w:rsidR="00E94E5E" w:rsidRPr="000A5F0A" w:rsidRDefault="00CE674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5758964D" w14:textId="77777777" w:rsidR="00E94E5E" w:rsidRPr="000A5F0A" w:rsidRDefault="00CE6742" w:rsidP="002576A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1082" w:type="dxa"/>
          </w:tcPr>
          <w:p w14:paraId="7C8ADC0A" w14:textId="77777777" w:rsidR="00E94E5E" w:rsidRPr="000A5F0A" w:rsidRDefault="001E6FD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31.3)</w:t>
            </w:r>
          </w:p>
        </w:tc>
        <w:tc>
          <w:tcPr>
            <w:tcW w:w="1184" w:type="dxa"/>
          </w:tcPr>
          <w:p w14:paraId="76286431" w14:textId="77777777" w:rsidR="00E94E5E" w:rsidRPr="000A5F0A" w:rsidRDefault="004C0C0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(38.5)</w:t>
            </w:r>
          </w:p>
        </w:tc>
        <w:tc>
          <w:tcPr>
            <w:tcW w:w="1276" w:type="dxa"/>
          </w:tcPr>
          <w:p w14:paraId="06988FAF" w14:textId="77777777" w:rsidR="00E94E5E" w:rsidRPr="000A5F0A" w:rsidRDefault="004C0C0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25CCE4FF" w14:textId="77777777" w:rsidR="00E94E5E" w:rsidRPr="000A5F0A" w:rsidRDefault="004C0C0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A5F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4</w:t>
            </w:r>
          </w:p>
        </w:tc>
      </w:tr>
      <w:tr w:rsidR="00DC6A6C" w:rsidRPr="00245809" w14:paraId="7913B8D2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1DF45CDE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Male</w:t>
            </w:r>
          </w:p>
        </w:tc>
        <w:tc>
          <w:tcPr>
            <w:tcW w:w="1133" w:type="dxa"/>
          </w:tcPr>
          <w:p w14:paraId="429B713D" w14:textId="77777777" w:rsidR="00E94E5E" w:rsidRPr="00683102" w:rsidRDefault="0068310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8310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(65.4)</w:t>
            </w:r>
          </w:p>
        </w:tc>
        <w:tc>
          <w:tcPr>
            <w:tcW w:w="1258" w:type="dxa"/>
          </w:tcPr>
          <w:p w14:paraId="6053FAAA" w14:textId="77777777" w:rsidR="00E94E5E" w:rsidRPr="00683102" w:rsidRDefault="0068310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8310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66.7)</w:t>
            </w:r>
          </w:p>
        </w:tc>
        <w:tc>
          <w:tcPr>
            <w:tcW w:w="1155" w:type="dxa"/>
          </w:tcPr>
          <w:p w14:paraId="10C42CDE" w14:textId="77777777" w:rsidR="00E94E5E" w:rsidRPr="00683102" w:rsidRDefault="0068310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8310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50FA03B5" w14:textId="77777777" w:rsidR="00E94E5E" w:rsidRPr="00683102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26D2666" w14:textId="77777777" w:rsidR="00E94E5E" w:rsidRPr="00CE6742" w:rsidRDefault="00CE674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E674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(86.0)</w:t>
            </w:r>
          </w:p>
        </w:tc>
        <w:tc>
          <w:tcPr>
            <w:tcW w:w="1134" w:type="dxa"/>
          </w:tcPr>
          <w:p w14:paraId="5066E342" w14:textId="77777777" w:rsidR="00E94E5E" w:rsidRPr="00CE6742" w:rsidRDefault="00CE674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E674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(83.8)</w:t>
            </w:r>
          </w:p>
        </w:tc>
        <w:tc>
          <w:tcPr>
            <w:tcW w:w="1134" w:type="dxa"/>
          </w:tcPr>
          <w:p w14:paraId="16292A67" w14:textId="77777777" w:rsidR="00E94E5E" w:rsidRPr="00CE6742" w:rsidRDefault="00CE674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E674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100.0)</w:t>
            </w:r>
          </w:p>
        </w:tc>
        <w:tc>
          <w:tcPr>
            <w:tcW w:w="853" w:type="dxa"/>
          </w:tcPr>
          <w:p w14:paraId="444C7993" w14:textId="77777777" w:rsidR="00E94E5E" w:rsidRPr="00CE6742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4E0D32B" w14:textId="77777777" w:rsidR="00E94E5E" w:rsidRPr="004C0C07" w:rsidRDefault="001E6FD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C0C0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(68.8)</w:t>
            </w:r>
          </w:p>
        </w:tc>
        <w:tc>
          <w:tcPr>
            <w:tcW w:w="1184" w:type="dxa"/>
          </w:tcPr>
          <w:p w14:paraId="0011FF80" w14:textId="77777777" w:rsidR="00E94E5E" w:rsidRPr="004C0C07" w:rsidRDefault="004C0C0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C0C0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(61.5)</w:t>
            </w:r>
          </w:p>
        </w:tc>
        <w:tc>
          <w:tcPr>
            <w:tcW w:w="1276" w:type="dxa"/>
          </w:tcPr>
          <w:p w14:paraId="4D839409" w14:textId="77777777" w:rsidR="00E94E5E" w:rsidRPr="004C0C07" w:rsidRDefault="004C0C07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C0C0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2" w:type="dxa"/>
          </w:tcPr>
          <w:p w14:paraId="4BD30280" w14:textId="77777777" w:rsidR="00E94E5E" w:rsidRPr="004C0C07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3D827313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4A645B5" w14:textId="0E372A52" w:rsidR="00E94E5E" w:rsidRPr="00E60528" w:rsidRDefault="00C2163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 </w:t>
            </w:r>
            <w:r w:rsidR="00E94E5E" w:rsidRPr="00E605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133" w:type="dxa"/>
          </w:tcPr>
          <w:p w14:paraId="79CCD624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4240156B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2F828AE8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17A260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BBD0A47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4011A0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F0D3B5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13F6A385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7EBD3D8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2D2AFDF4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5D567A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48CB622F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DC6A6C" w:rsidRPr="00FB7A44" w14:paraId="1CF2585E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50857D1D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33" w:type="dxa"/>
          </w:tcPr>
          <w:p w14:paraId="2C1D99E1" w14:textId="77777777" w:rsidR="00E94E5E" w:rsidRPr="00AE57E2" w:rsidRDefault="00AE57E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1.5)</w:t>
            </w:r>
          </w:p>
        </w:tc>
        <w:tc>
          <w:tcPr>
            <w:tcW w:w="1258" w:type="dxa"/>
          </w:tcPr>
          <w:p w14:paraId="06A50623" w14:textId="77777777" w:rsidR="00E94E5E" w:rsidRPr="00AE57E2" w:rsidRDefault="00AE57E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3.3)</w:t>
            </w:r>
          </w:p>
        </w:tc>
        <w:tc>
          <w:tcPr>
            <w:tcW w:w="1155" w:type="dxa"/>
          </w:tcPr>
          <w:p w14:paraId="03E92571" w14:textId="77777777" w:rsidR="00E94E5E" w:rsidRPr="00AE57E2" w:rsidRDefault="00AE57E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224E006C" w14:textId="77777777" w:rsidR="00E94E5E" w:rsidRPr="00AE57E2" w:rsidRDefault="00AE57E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1132" w:type="dxa"/>
          </w:tcPr>
          <w:p w14:paraId="2572F4B2" w14:textId="77777777" w:rsidR="00E94E5E" w:rsidRPr="00AE57E2" w:rsidRDefault="003038A3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6.0)</w:t>
            </w:r>
          </w:p>
        </w:tc>
        <w:tc>
          <w:tcPr>
            <w:tcW w:w="1134" w:type="dxa"/>
          </w:tcPr>
          <w:p w14:paraId="462212C0" w14:textId="77777777" w:rsidR="00E94E5E" w:rsidRPr="008E6F11" w:rsidRDefault="003038A3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8.1)</w:t>
            </w:r>
          </w:p>
        </w:tc>
        <w:tc>
          <w:tcPr>
            <w:tcW w:w="1134" w:type="dxa"/>
          </w:tcPr>
          <w:p w14:paraId="24363189" w14:textId="77777777" w:rsidR="00E94E5E" w:rsidRPr="008E6F11" w:rsidRDefault="008E6F1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4E1709D1" w14:textId="77777777" w:rsidR="00E94E5E" w:rsidRPr="008E6F11" w:rsidRDefault="008E6F1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082" w:type="dxa"/>
          </w:tcPr>
          <w:p w14:paraId="64E087D7" w14:textId="77777777" w:rsidR="00E94E5E" w:rsidRPr="00FB7A44" w:rsidRDefault="00FB7A4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.3)</w:t>
            </w:r>
          </w:p>
        </w:tc>
        <w:tc>
          <w:tcPr>
            <w:tcW w:w="1184" w:type="dxa"/>
          </w:tcPr>
          <w:p w14:paraId="14C8390C" w14:textId="77777777" w:rsidR="00E94E5E" w:rsidRPr="00FB7A44" w:rsidRDefault="00FB7A4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5.4)</w:t>
            </w:r>
          </w:p>
        </w:tc>
        <w:tc>
          <w:tcPr>
            <w:tcW w:w="1276" w:type="dxa"/>
          </w:tcPr>
          <w:p w14:paraId="60413116" w14:textId="77777777" w:rsidR="00E94E5E" w:rsidRPr="00FB7A44" w:rsidRDefault="00FB7A4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40050DE1" w14:textId="77777777" w:rsidR="00E94E5E" w:rsidRPr="00FB7A44" w:rsidRDefault="00FB7A4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DC6A6C" w:rsidRPr="00245809" w14:paraId="7D6CB063" w14:textId="77777777" w:rsidTr="00DC6A6C">
        <w:trPr>
          <w:trHeight w:val="473"/>
        </w:trPr>
        <w:tc>
          <w:tcPr>
            <w:tcW w:w="1951" w:type="dxa"/>
            <w:shd w:val="clear" w:color="auto" w:fill="auto"/>
            <w:noWrap/>
            <w:hideMark/>
          </w:tcPr>
          <w:p w14:paraId="1834C9A5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T2</w:t>
            </w:r>
          </w:p>
        </w:tc>
        <w:tc>
          <w:tcPr>
            <w:tcW w:w="1133" w:type="dxa"/>
          </w:tcPr>
          <w:p w14:paraId="3C287AF6" w14:textId="77777777" w:rsidR="00E94E5E" w:rsidRPr="00AE57E2" w:rsidRDefault="00AE57E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19.2)</w:t>
            </w:r>
          </w:p>
        </w:tc>
        <w:tc>
          <w:tcPr>
            <w:tcW w:w="1258" w:type="dxa"/>
          </w:tcPr>
          <w:p w14:paraId="7801F5CC" w14:textId="77777777" w:rsidR="00E94E5E" w:rsidRPr="00AE57E2" w:rsidRDefault="00AE57E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26.7)</w:t>
            </w:r>
          </w:p>
        </w:tc>
        <w:tc>
          <w:tcPr>
            <w:tcW w:w="1155" w:type="dxa"/>
          </w:tcPr>
          <w:p w14:paraId="7E3F896B" w14:textId="77777777" w:rsidR="00E94E5E" w:rsidRPr="00AE57E2" w:rsidRDefault="00AE57E2" w:rsidP="002576A0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6687C6E1" w14:textId="77777777" w:rsidR="00E94E5E" w:rsidRPr="00AE57E2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1E58D12" w14:textId="77777777" w:rsidR="00E94E5E" w:rsidRPr="00AE57E2" w:rsidRDefault="003038A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10.0)</w:t>
            </w:r>
          </w:p>
        </w:tc>
        <w:tc>
          <w:tcPr>
            <w:tcW w:w="1134" w:type="dxa"/>
          </w:tcPr>
          <w:p w14:paraId="5E618B28" w14:textId="77777777" w:rsidR="00E94E5E" w:rsidRPr="008E6F11" w:rsidRDefault="003038A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6.2)</w:t>
            </w:r>
          </w:p>
        </w:tc>
        <w:tc>
          <w:tcPr>
            <w:tcW w:w="1134" w:type="dxa"/>
          </w:tcPr>
          <w:p w14:paraId="5F247066" w14:textId="77777777" w:rsidR="00E94E5E" w:rsidRPr="008E6F11" w:rsidRDefault="008E6F1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50.0)</w:t>
            </w:r>
          </w:p>
        </w:tc>
        <w:tc>
          <w:tcPr>
            <w:tcW w:w="853" w:type="dxa"/>
          </w:tcPr>
          <w:p w14:paraId="13F8D4FF" w14:textId="77777777" w:rsidR="00E94E5E" w:rsidRPr="008E6F11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C0FE93E" w14:textId="77777777" w:rsidR="00E94E5E" w:rsidRPr="00FB7A44" w:rsidRDefault="00FB7A4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21.9)</w:t>
            </w:r>
          </w:p>
        </w:tc>
        <w:tc>
          <w:tcPr>
            <w:tcW w:w="1184" w:type="dxa"/>
          </w:tcPr>
          <w:p w14:paraId="1973C89E" w14:textId="77777777" w:rsidR="00E94E5E" w:rsidRPr="00FB7A44" w:rsidRDefault="00FB7A4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20.5)</w:t>
            </w:r>
          </w:p>
        </w:tc>
        <w:tc>
          <w:tcPr>
            <w:tcW w:w="1276" w:type="dxa"/>
          </w:tcPr>
          <w:p w14:paraId="09E407C1" w14:textId="77777777" w:rsidR="00E94E5E" w:rsidRPr="00FB7A44" w:rsidRDefault="00FB7A4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2" w:type="dxa"/>
          </w:tcPr>
          <w:p w14:paraId="0C0A2CFD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245809" w14:paraId="7FD19B87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4DB7B4EF" w14:textId="77777777" w:rsidR="00E94E5E" w:rsidRPr="00E60528" w:rsidRDefault="00E94E5E" w:rsidP="0026780F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T3</w:t>
            </w:r>
          </w:p>
        </w:tc>
        <w:tc>
          <w:tcPr>
            <w:tcW w:w="1133" w:type="dxa"/>
          </w:tcPr>
          <w:p w14:paraId="1BA50F1E" w14:textId="77777777" w:rsidR="00E94E5E" w:rsidRPr="00AE57E2" w:rsidRDefault="00AE57E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(42.3)</w:t>
            </w:r>
          </w:p>
        </w:tc>
        <w:tc>
          <w:tcPr>
            <w:tcW w:w="1258" w:type="dxa"/>
          </w:tcPr>
          <w:p w14:paraId="2641A0A8" w14:textId="77777777" w:rsidR="00E94E5E" w:rsidRPr="00AE57E2" w:rsidRDefault="00AE57E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46.7)</w:t>
            </w:r>
          </w:p>
        </w:tc>
        <w:tc>
          <w:tcPr>
            <w:tcW w:w="1155" w:type="dxa"/>
          </w:tcPr>
          <w:p w14:paraId="3EBD0DB2" w14:textId="77777777" w:rsidR="00E94E5E" w:rsidRPr="00AE57E2" w:rsidRDefault="00AE57E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0" w:type="dxa"/>
          </w:tcPr>
          <w:p w14:paraId="75C33622" w14:textId="77777777" w:rsidR="00E94E5E" w:rsidRPr="00AE57E2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D00B9B3" w14:textId="77777777" w:rsidR="00E94E5E" w:rsidRPr="00AE57E2" w:rsidRDefault="003038A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(72.0)</w:t>
            </w:r>
          </w:p>
        </w:tc>
        <w:tc>
          <w:tcPr>
            <w:tcW w:w="1134" w:type="dxa"/>
          </w:tcPr>
          <w:p w14:paraId="7FE0F1E6" w14:textId="77777777" w:rsidR="00E94E5E" w:rsidRPr="008E6F11" w:rsidRDefault="003038A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(</w:t>
            </w:r>
            <w:r w:rsidR="008E6F11"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9)</w:t>
            </w:r>
          </w:p>
        </w:tc>
        <w:tc>
          <w:tcPr>
            <w:tcW w:w="1134" w:type="dxa"/>
          </w:tcPr>
          <w:p w14:paraId="73ACF7A4" w14:textId="77777777" w:rsidR="00E94E5E" w:rsidRPr="008E6F11" w:rsidRDefault="008E6F1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37.5)</w:t>
            </w:r>
          </w:p>
        </w:tc>
        <w:tc>
          <w:tcPr>
            <w:tcW w:w="853" w:type="dxa"/>
          </w:tcPr>
          <w:p w14:paraId="4DA54EC8" w14:textId="77777777" w:rsidR="00E94E5E" w:rsidRPr="008E6F11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9CC2067" w14:textId="77777777" w:rsidR="00E94E5E" w:rsidRPr="00FB7A44" w:rsidRDefault="00FB7A4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43.8)</w:t>
            </w:r>
          </w:p>
        </w:tc>
        <w:tc>
          <w:tcPr>
            <w:tcW w:w="1184" w:type="dxa"/>
          </w:tcPr>
          <w:p w14:paraId="0703EFC8" w14:textId="77777777" w:rsidR="00E94E5E" w:rsidRPr="00FB7A44" w:rsidRDefault="00FB7A4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(43.6)</w:t>
            </w:r>
          </w:p>
        </w:tc>
        <w:tc>
          <w:tcPr>
            <w:tcW w:w="1276" w:type="dxa"/>
          </w:tcPr>
          <w:p w14:paraId="3D126F66" w14:textId="77777777" w:rsidR="00E94E5E" w:rsidRPr="00FB7A44" w:rsidRDefault="00FB7A4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07486830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245809" w14:paraId="5C857322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27487CAF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T4</w:t>
            </w:r>
          </w:p>
        </w:tc>
        <w:tc>
          <w:tcPr>
            <w:tcW w:w="1133" w:type="dxa"/>
          </w:tcPr>
          <w:p w14:paraId="22E41C1E" w14:textId="77777777" w:rsidR="00E94E5E" w:rsidRPr="00AE57E2" w:rsidRDefault="00AE57E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26.9)</w:t>
            </w:r>
          </w:p>
        </w:tc>
        <w:tc>
          <w:tcPr>
            <w:tcW w:w="1258" w:type="dxa"/>
          </w:tcPr>
          <w:p w14:paraId="24177CDF" w14:textId="77777777" w:rsidR="00E94E5E" w:rsidRPr="00AE57E2" w:rsidRDefault="00AE57E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3.3)</w:t>
            </w:r>
          </w:p>
        </w:tc>
        <w:tc>
          <w:tcPr>
            <w:tcW w:w="1155" w:type="dxa"/>
          </w:tcPr>
          <w:p w14:paraId="341E45EA" w14:textId="77777777" w:rsidR="00E94E5E" w:rsidRPr="00AE57E2" w:rsidRDefault="00AE57E2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E57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086CDFC1" w14:textId="77777777" w:rsidR="00E94E5E" w:rsidRPr="00AE57E2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3D09600" w14:textId="77777777" w:rsidR="00E94E5E" w:rsidRPr="00AE57E2" w:rsidRDefault="003038A3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2.0)</w:t>
            </w:r>
          </w:p>
        </w:tc>
        <w:tc>
          <w:tcPr>
            <w:tcW w:w="1134" w:type="dxa"/>
          </w:tcPr>
          <w:p w14:paraId="04176242" w14:textId="77777777" w:rsidR="00E94E5E" w:rsidRPr="008E6F11" w:rsidRDefault="008E6F1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10.8)</w:t>
            </w:r>
          </w:p>
        </w:tc>
        <w:tc>
          <w:tcPr>
            <w:tcW w:w="1134" w:type="dxa"/>
          </w:tcPr>
          <w:p w14:paraId="102132CE" w14:textId="77777777" w:rsidR="00E94E5E" w:rsidRPr="008E6F11" w:rsidRDefault="008E6F1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E6F1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64A6BE7C" w14:textId="77777777" w:rsidR="00E94E5E" w:rsidRPr="008E6F11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BE676FB" w14:textId="77777777" w:rsidR="00E94E5E" w:rsidRPr="00FB7A44" w:rsidRDefault="00FB7A4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(28.1)</w:t>
            </w:r>
          </w:p>
        </w:tc>
        <w:tc>
          <w:tcPr>
            <w:tcW w:w="1184" w:type="dxa"/>
          </w:tcPr>
          <w:p w14:paraId="036F7685" w14:textId="77777777" w:rsidR="00E94E5E" w:rsidRPr="00FB7A44" w:rsidRDefault="00FB7A4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20.5)</w:t>
            </w:r>
          </w:p>
        </w:tc>
        <w:tc>
          <w:tcPr>
            <w:tcW w:w="1276" w:type="dxa"/>
          </w:tcPr>
          <w:p w14:paraId="66227F31" w14:textId="77777777" w:rsidR="00E94E5E" w:rsidRPr="00FB7A44" w:rsidRDefault="00FB7A44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B7A4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54766174" w14:textId="77777777" w:rsidR="00E94E5E" w:rsidRPr="00245809" w:rsidRDefault="00E94E5E" w:rsidP="0026780F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245809" w14:paraId="4FF61AF3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069ED0F2" w14:textId="63FD1341" w:rsidR="00E94E5E" w:rsidRPr="00E60528" w:rsidRDefault="00C2163E" w:rsidP="0026780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N </w:t>
            </w:r>
            <w:r w:rsidR="00E94E5E" w:rsidRPr="00E6052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133" w:type="dxa"/>
          </w:tcPr>
          <w:p w14:paraId="15C2957B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4ED40AF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7CD771D5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36E6AC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53C3CB7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F1DF11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077DEB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6E768C31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4ED1C40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2761A52F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0ABF0F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7F508B1F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DC6A6C" w:rsidRPr="00245809" w14:paraId="338A51B4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2F74AB54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N0</w:t>
            </w:r>
          </w:p>
        </w:tc>
        <w:tc>
          <w:tcPr>
            <w:tcW w:w="1133" w:type="dxa"/>
          </w:tcPr>
          <w:p w14:paraId="29DD8132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44.2)</w:t>
            </w:r>
          </w:p>
        </w:tc>
        <w:tc>
          <w:tcPr>
            <w:tcW w:w="1258" w:type="dxa"/>
          </w:tcPr>
          <w:p w14:paraId="31B2202D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53.3)</w:t>
            </w:r>
          </w:p>
        </w:tc>
        <w:tc>
          <w:tcPr>
            <w:tcW w:w="1155" w:type="dxa"/>
          </w:tcPr>
          <w:p w14:paraId="19891CFE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3C29EA0E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1132" w:type="dxa"/>
          </w:tcPr>
          <w:p w14:paraId="2F04F441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2.0)</w:t>
            </w:r>
          </w:p>
        </w:tc>
        <w:tc>
          <w:tcPr>
            <w:tcW w:w="1134" w:type="dxa"/>
          </w:tcPr>
          <w:p w14:paraId="6C1B1AEE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</w:t>
            </w:r>
          </w:p>
        </w:tc>
        <w:tc>
          <w:tcPr>
            <w:tcW w:w="1134" w:type="dxa"/>
          </w:tcPr>
          <w:p w14:paraId="66E51AF0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62.5)</w:t>
            </w:r>
          </w:p>
        </w:tc>
        <w:tc>
          <w:tcPr>
            <w:tcW w:w="853" w:type="dxa"/>
          </w:tcPr>
          <w:p w14:paraId="7E475A67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82" w:type="dxa"/>
          </w:tcPr>
          <w:p w14:paraId="12640CDE" w14:textId="77777777" w:rsidR="00E94E5E" w:rsidRPr="004E0705" w:rsidRDefault="00F653A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37.5)</w:t>
            </w:r>
          </w:p>
        </w:tc>
        <w:tc>
          <w:tcPr>
            <w:tcW w:w="1184" w:type="dxa"/>
          </w:tcPr>
          <w:p w14:paraId="234E6669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(56.4)</w:t>
            </w:r>
          </w:p>
        </w:tc>
        <w:tc>
          <w:tcPr>
            <w:tcW w:w="1276" w:type="dxa"/>
          </w:tcPr>
          <w:p w14:paraId="11BB81BF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616D2752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32</w:t>
            </w:r>
          </w:p>
        </w:tc>
      </w:tr>
      <w:tr w:rsidR="00DC6A6C" w:rsidRPr="00245809" w14:paraId="2209F5EF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  <w:hideMark/>
          </w:tcPr>
          <w:p w14:paraId="5C6D22DB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N1</w:t>
            </w:r>
          </w:p>
        </w:tc>
        <w:tc>
          <w:tcPr>
            <w:tcW w:w="1133" w:type="dxa"/>
          </w:tcPr>
          <w:p w14:paraId="61DF1BCD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(17.3)</w:t>
            </w:r>
          </w:p>
        </w:tc>
        <w:tc>
          <w:tcPr>
            <w:tcW w:w="1258" w:type="dxa"/>
          </w:tcPr>
          <w:p w14:paraId="473A650F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20.0)</w:t>
            </w:r>
          </w:p>
        </w:tc>
        <w:tc>
          <w:tcPr>
            <w:tcW w:w="1155" w:type="dxa"/>
          </w:tcPr>
          <w:p w14:paraId="2643C545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10F3B339" w14:textId="77777777" w:rsidR="00E94E5E" w:rsidRPr="00F87510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02F4C4C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2.0)</w:t>
            </w:r>
          </w:p>
        </w:tc>
        <w:tc>
          <w:tcPr>
            <w:tcW w:w="1134" w:type="dxa"/>
          </w:tcPr>
          <w:p w14:paraId="618F0175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)</w:t>
            </w:r>
          </w:p>
        </w:tc>
        <w:tc>
          <w:tcPr>
            <w:tcW w:w="1134" w:type="dxa"/>
          </w:tcPr>
          <w:p w14:paraId="4637DD77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6837F0A6" w14:textId="77777777" w:rsidR="00E94E5E" w:rsidRPr="007D39C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5180904" w14:textId="77777777" w:rsidR="00E94E5E" w:rsidRPr="004E0705" w:rsidRDefault="00F653A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25.0)</w:t>
            </w:r>
          </w:p>
        </w:tc>
        <w:tc>
          <w:tcPr>
            <w:tcW w:w="1184" w:type="dxa"/>
          </w:tcPr>
          <w:p w14:paraId="461EA9D5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7.7)</w:t>
            </w:r>
          </w:p>
        </w:tc>
        <w:tc>
          <w:tcPr>
            <w:tcW w:w="1276" w:type="dxa"/>
          </w:tcPr>
          <w:p w14:paraId="21661FE1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65E1C9DC" w14:textId="77777777" w:rsidR="00E94E5E" w:rsidRPr="004E070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047122B7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32C92B6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t>N2</w:t>
            </w:r>
          </w:p>
        </w:tc>
        <w:tc>
          <w:tcPr>
            <w:tcW w:w="1133" w:type="dxa"/>
          </w:tcPr>
          <w:p w14:paraId="10053580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(17.3)</w:t>
            </w:r>
          </w:p>
        </w:tc>
        <w:tc>
          <w:tcPr>
            <w:tcW w:w="1258" w:type="dxa"/>
          </w:tcPr>
          <w:p w14:paraId="32E219D6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3.3)</w:t>
            </w:r>
          </w:p>
        </w:tc>
        <w:tc>
          <w:tcPr>
            <w:tcW w:w="1155" w:type="dxa"/>
          </w:tcPr>
          <w:p w14:paraId="2705F246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2A2C1E81" w14:textId="77777777" w:rsidR="00E94E5E" w:rsidRPr="00F87510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99B01BE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(38.0)</w:t>
            </w:r>
          </w:p>
        </w:tc>
        <w:tc>
          <w:tcPr>
            <w:tcW w:w="1134" w:type="dxa"/>
          </w:tcPr>
          <w:p w14:paraId="4A9ECFC8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18.9)</w:t>
            </w:r>
          </w:p>
        </w:tc>
        <w:tc>
          <w:tcPr>
            <w:tcW w:w="1134" w:type="dxa"/>
          </w:tcPr>
          <w:p w14:paraId="49960BF0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5.0)</w:t>
            </w:r>
          </w:p>
        </w:tc>
        <w:tc>
          <w:tcPr>
            <w:tcW w:w="853" w:type="dxa"/>
          </w:tcPr>
          <w:p w14:paraId="1C54DFB0" w14:textId="77777777" w:rsidR="00E94E5E" w:rsidRPr="007D39C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F16332F" w14:textId="77777777" w:rsidR="00E94E5E" w:rsidRPr="004E0705" w:rsidRDefault="00F653A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15.6)</w:t>
            </w:r>
          </w:p>
        </w:tc>
        <w:tc>
          <w:tcPr>
            <w:tcW w:w="1184" w:type="dxa"/>
          </w:tcPr>
          <w:p w14:paraId="11B68086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20.5)</w:t>
            </w:r>
          </w:p>
        </w:tc>
        <w:tc>
          <w:tcPr>
            <w:tcW w:w="1276" w:type="dxa"/>
          </w:tcPr>
          <w:p w14:paraId="216D3E44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76FA8945" w14:textId="77777777" w:rsidR="00E94E5E" w:rsidRPr="004E070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4B5B7A48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34D89B2" w14:textId="77777777" w:rsidR="00E94E5E" w:rsidRPr="00E60528" w:rsidRDefault="00E94E5E" w:rsidP="0026780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0528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3</w:t>
            </w:r>
          </w:p>
        </w:tc>
        <w:tc>
          <w:tcPr>
            <w:tcW w:w="1133" w:type="dxa"/>
          </w:tcPr>
          <w:p w14:paraId="50A82284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(21.2)</w:t>
            </w:r>
          </w:p>
        </w:tc>
        <w:tc>
          <w:tcPr>
            <w:tcW w:w="1258" w:type="dxa"/>
          </w:tcPr>
          <w:p w14:paraId="5D410C47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3.3)</w:t>
            </w:r>
          </w:p>
        </w:tc>
        <w:tc>
          <w:tcPr>
            <w:tcW w:w="1155" w:type="dxa"/>
          </w:tcPr>
          <w:p w14:paraId="2380E6F9" w14:textId="77777777" w:rsidR="00E94E5E" w:rsidRPr="00F87510" w:rsidRDefault="003560BF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8751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23299681" w14:textId="77777777" w:rsidR="00E94E5E" w:rsidRPr="00F87510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D7FA79C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(38.0)</w:t>
            </w:r>
          </w:p>
        </w:tc>
        <w:tc>
          <w:tcPr>
            <w:tcW w:w="1134" w:type="dxa"/>
          </w:tcPr>
          <w:p w14:paraId="754DCFDB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)</w:t>
            </w:r>
          </w:p>
        </w:tc>
        <w:tc>
          <w:tcPr>
            <w:tcW w:w="1134" w:type="dxa"/>
          </w:tcPr>
          <w:p w14:paraId="452BE9A3" w14:textId="77777777" w:rsidR="00E94E5E" w:rsidRPr="007D39C5" w:rsidRDefault="007D39C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39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40AEED67" w14:textId="77777777" w:rsidR="00E94E5E" w:rsidRPr="007D39C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1D6646F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</w:t>
            </w:r>
            <w:r w:rsidR="00F653AF"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9</w:t>
            </w: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4" w:type="dxa"/>
          </w:tcPr>
          <w:p w14:paraId="68D7ABE5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5.4)</w:t>
            </w:r>
          </w:p>
        </w:tc>
        <w:tc>
          <w:tcPr>
            <w:tcW w:w="1276" w:type="dxa"/>
          </w:tcPr>
          <w:p w14:paraId="34EA6B86" w14:textId="77777777" w:rsidR="00E94E5E" w:rsidRPr="004E0705" w:rsidRDefault="00CC35D1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202BCCC6" w14:textId="77777777" w:rsidR="00E94E5E" w:rsidRPr="004E070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6514E3D0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F6EF865" w14:textId="53B9EB54" w:rsidR="00E94E5E" w:rsidRPr="00E60528" w:rsidRDefault="00C2163E" w:rsidP="0026780F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M </w:t>
            </w:r>
            <w:r w:rsidR="00E94E5E" w:rsidRPr="00E60528">
              <w:rPr>
                <w:rFonts w:ascii="Arial" w:eastAsia="Times New Roman" w:hAnsi="Arial" w:cs="Arial"/>
                <w:b/>
                <w:sz w:val="18"/>
                <w:szCs w:val="18"/>
              </w:rPr>
              <w:t>stage</w:t>
            </w:r>
          </w:p>
        </w:tc>
        <w:tc>
          <w:tcPr>
            <w:tcW w:w="1133" w:type="dxa"/>
          </w:tcPr>
          <w:p w14:paraId="2F3C052C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2C9F3197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723E4811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5FA8B0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2D75329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9E22F6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B013C2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37F2AB88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3AB40C5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0BE0B789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EDC0E3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2A0D8E32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68FB4F5E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D747F9F" w14:textId="77777777" w:rsidR="00E94E5E" w:rsidRPr="00EC429B" w:rsidRDefault="00E94E5E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133" w:type="dxa"/>
          </w:tcPr>
          <w:p w14:paraId="2950E788" w14:textId="77777777" w:rsidR="00E94E5E" w:rsidRPr="002D4DA5" w:rsidRDefault="002D4DA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4DA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(8.8)</w:t>
            </w:r>
          </w:p>
        </w:tc>
        <w:tc>
          <w:tcPr>
            <w:tcW w:w="1258" w:type="dxa"/>
          </w:tcPr>
          <w:p w14:paraId="1FCF0E1F" w14:textId="77777777" w:rsidR="00E94E5E" w:rsidRPr="002D4DA5" w:rsidRDefault="002D4DA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4DA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93.3)</w:t>
            </w:r>
          </w:p>
        </w:tc>
        <w:tc>
          <w:tcPr>
            <w:tcW w:w="1155" w:type="dxa"/>
          </w:tcPr>
          <w:p w14:paraId="655D7A33" w14:textId="77777777" w:rsidR="00E94E5E" w:rsidRPr="002D4DA5" w:rsidRDefault="002D4DA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4DA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00.0)</w:t>
            </w:r>
          </w:p>
        </w:tc>
        <w:tc>
          <w:tcPr>
            <w:tcW w:w="850" w:type="dxa"/>
          </w:tcPr>
          <w:p w14:paraId="4E25E68B" w14:textId="77777777" w:rsidR="00E94E5E" w:rsidRPr="002D4DA5" w:rsidRDefault="002D4DA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4DA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1132" w:type="dxa"/>
          </w:tcPr>
          <w:p w14:paraId="1F0A518B" w14:textId="77777777" w:rsidR="00E94E5E" w:rsidRPr="002D73BE" w:rsidRDefault="0073677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(90.0)</w:t>
            </w:r>
          </w:p>
        </w:tc>
        <w:tc>
          <w:tcPr>
            <w:tcW w:w="1134" w:type="dxa"/>
          </w:tcPr>
          <w:p w14:paraId="69E6FC50" w14:textId="77777777" w:rsidR="00E94E5E" w:rsidRPr="002D73BE" w:rsidRDefault="0073677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(91.9)</w:t>
            </w:r>
          </w:p>
        </w:tc>
        <w:tc>
          <w:tcPr>
            <w:tcW w:w="1134" w:type="dxa"/>
          </w:tcPr>
          <w:p w14:paraId="5D6A7974" w14:textId="77777777" w:rsidR="00E94E5E" w:rsidRPr="002D73BE" w:rsidRDefault="0073677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100.0)</w:t>
            </w:r>
          </w:p>
        </w:tc>
        <w:tc>
          <w:tcPr>
            <w:tcW w:w="853" w:type="dxa"/>
          </w:tcPr>
          <w:p w14:paraId="58C242A9" w14:textId="77777777" w:rsidR="00E94E5E" w:rsidRPr="002D73BE" w:rsidRDefault="0073677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1082" w:type="dxa"/>
          </w:tcPr>
          <w:p w14:paraId="2F844056" w14:textId="77777777" w:rsidR="00E94E5E" w:rsidRPr="004E0705" w:rsidRDefault="004E070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(81.3)</w:t>
            </w:r>
          </w:p>
        </w:tc>
        <w:tc>
          <w:tcPr>
            <w:tcW w:w="1184" w:type="dxa"/>
          </w:tcPr>
          <w:p w14:paraId="7FA4EF24" w14:textId="77777777" w:rsidR="00E94E5E" w:rsidRPr="004E0705" w:rsidRDefault="004E070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(89.7)</w:t>
            </w:r>
          </w:p>
        </w:tc>
        <w:tc>
          <w:tcPr>
            <w:tcW w:w="1276" w:type="dxa"/>
          </w:tcPr>
          <w:p w14:paraId="7577385A" w14:textId="77777777" w:rsidR="00E94E5E" w:rsidRPr="004E0705" w:rsidRDefault="004E070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2" w:type="dxa"/>
          </w:tcPr>
          <w:p w14:paraId="79B9D3B2" w14:textId="77777777" w:rsidR="00E94E5E" w:rsidRPr="004E0705" w:rsidRDefault="004E0705" w:rsidP="0026780F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5</w:t>
            </w:r>
          </w:p>
        </w:tc>
      </w:tr>
      <w:tr w:rsidR="00DC6A6C" w:rsidRPr="00245809" w14:paraId="775217CE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C20C529" w14:textId="77777777" w:rsidR="00E94E5E" w:rsidRPr="00EC429B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1133" w:type="dxa"/>
          </w:tcPr>
          <w:p w14:paraId="60385A9C" w14:textId="77777777" w:rsidR="00E94E5E" w:rsidRPr="002D4DA5" w:rsidRDefault="002D4DA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4DA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19.2)</w:t>
            </w:r>
          </w:p>
        </w:tc>
        <w:tc>
          <w:tcPr>
            <w:tcW w:w="1258" w:type="dxa"/>
          </w:tcPr>
          <w:p w14:paraId="6CF8ECA9" w14:textId="77777777" w:rsidR="00E94E5E" w:rsidRPr="002D4DA5" w:rsidRDefault="002D4DA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4DA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6.7)</w:t>
            </w:r>
          </w:p>
        </w:tc>
        <w:tc>
          <w:tcPr>
            <w:tcW w:w="1155" w:type="dxa"/>
          </w:tcPr>
          <w:p w14:paraId="249BEF01" w14:textId="77777777" w:rsidR="00E94E5E" w:rsidRPr="002D4DA5" w:rsidRDefault="002D4DA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4DA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0D2CCA84" w14:textId="77777777" w:rsidR="00E94E5E" w:rsidRPr="002D4DA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A61D291" w14:textId="77777777" w:rsidR="00E94E5E" w:rsidRPr="002D73BE" w:rsidRDefault="0073677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10.0)</w:t>
            </w:r>
          </w:p>
        </w:tc>
        <w:tc>
          <w:tcPr>
            <w:tcW w:w="1134" w:type="dxa"/>
          </w:tcPr>
          <w:p w14:paraId="65D7C962" w14:textId="77777777" w:rsidR="00E94E5E" w:rsidRPr="002D73BE" w:rsidRDefault="0073677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8.1)</w:t>
            </w:r>
          </w:p>
        </w:tc>
        <w:tc>
          <w:tcPr>
            <w:tcW w:w="1134" w:type="dxa"/>
          </w:tcPr>
          <w:p w14:paraId="2255A419" w14:textId="77777777" w:rsidR="00E94E5E" w:rsidRPr="002D73BE" w:rsidRDefault="0073677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4A851159" w14:textId="77777777" w:rsidR="00E94E5E" w:rsidRPr="002D73BE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DF75AFF" w14:textId="77777777" w:rsidR="00E94E5E" w:rsidRPr="004E0705" w:rsidRDefault="004E070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8.8)</w:t>
            </w:r>
          </w:p>
        </w:tc>
        <w:tc>
          <w:tcPr>
            <w:tcW w:w="1184" w:type="dxa"/>
          </w:tcPr>
          <w:p w14:paraId="456AD668" w14:textId="77777777" w:rsidR="00E94E5E" w:rsidRPr="004E0705" w:rsidRDefault="004E070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10.3)</w:t>
            </w:r>
          </w:p>
        </w:tc>
        <w:tc>
          <w:tcPr>
            <w:tcW w:w="1276" w:type="dxa"/>
          </w:tcPr>
          <w:p w14:paraId="2EB031AB" w14:textId="77777777" w:rsidR="00E94E5E" w:rsidRPr="004E0705" w:rsidRDefault="004E0705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07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386E3773" w14:textId="77777777" w:rsidR="00E94E5E" w:rsidRPr="004E0705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0F2834E5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36842A8" w14:textId="77777777" w:rsidR="00E94E5E" w:rsidRPr="00EC429B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133" w:type="dxa"/>
          </w:tcPr>
          <w:p w14:paraId="71D1F494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1EA0D1E5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1AA1090C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E4D672" w14:textId="77777777" w:rsidR="00E94E5E" w:rsidRPr="00245809" w:rsidRDefault="00E94E5E" w:rsidP="0026780F">
            <w:pPr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C039906" w14:textId="77777777" w:rsidR="00E94E5E" w:rsidRPr="002D73BE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124B34" w14:textId="77777777" w:rsidR="00E94E5E" w:rsidRPr="002D73BE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DBE36E" w14:textId="77777777" w:rsidR="00E94E5E" w:rsidRPr="002D73BE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1FB0CF20" w14:textId="77777777" w:rsidR="00E94E5E" w:rsidRPr="002D73BE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D06C222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67528570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3D619E3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27AC1180" w14:textId="77777777" w:rsidR="00E94E5E" w:rsidRPr="004E0705" w:rsidRDefault="00E94E5E" w:rsidP="0026780F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DC6A6C" w:rsidRPr="00A34F88" w14:paraId="00E6B7BE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1481DD0E" w14:textId="77777777" w:rsidR="00E94E5E" w:rsidRPr="00EC429B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3" w:type="dxa"/>
          </w:tcPr>
          <w:p w14:paraId="550A2DD6" w14:textId="77777777" w:rsidR="00E94E5E" w:rsidRPr="00602CFE" w:rsidRDefault="00602CF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(28.8)</w:t>
            </w:r>
          </w:p>
        </w:tc>
        <w:tc>
          <w:tcPr>
            <w:tcW w:w="1258" w:type="dxa"/>
          </w:tcPr>
          <w:p w14:paraId="028D5D16" w14:textId="77777777" w:rsidR="00E94E5E" w:rsidRPr="00602CFE" w:rsidRDefault="00602CF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20.0)</w:t>
            </w:r>
          </w:p>
        </w:tc>
        <w:tc>
          <w:tcPr>
            <w:tcW w:w="1155" w:type="dxa"/>
          </w:tcPr>
          <w:p w14:paraId="0438CF84" w14:textId="77777777" w:rsidR="00E94E5E" w:rsidRPr="00602CFE" w:rsidRDefault="00602CF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</w:t>
            </w:r>
            <w:r w:rsidR="006D1B98"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)</w:t>
            </w:r>
          </w:p>
        </w:tc>
        <w:tc>
          <w:tcPr>
            <w:tcW w:w="850" w:type="dxa"/>
          </w:tcPr>
          <w:p w14:paraId="127DA91D" w14:textId="77777777" w:rsidR="00E94E5E" w:rsidRPr="00602CFE" w:rsidRDefault="006D1B9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1132" w:type="dxa"/>
          </w:tcPr>
          <w:p w14:paraId="79CD83CE" w14:textId="77777777" w:rsidR="00E94E5E" w:rsidRPr="002D73BE" w:rsidRDefault="002D73B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(36.0)</w:t>
            </w:r>
          </w:p>
        </w:tc>
        <w:tc>
          <w:tcPr>
            <w:tcW w:w="1134" w:type="dxa"/>
          </w:tcPr>
          <w:p w14:paraId="5C467553" w14:textId="77777777" w:rsidR="00E94E5E" w:rsidRPr="002D73BE" w:rsidRDefault="002D73B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(43.2)</w:t>
            </w:r>
          </w:p>
        </w:tc>
        <w:tc>
          <w:tcPr>
            <w:tcW w:w="1134" w:type="dxa"/>
          </w:tcPr>
          <w:p w14:paraId="160FE093" w14:textId="77777777" w:rsidR="00E94E5E" w:rsidRPr="002D73BE" w:rsidRDefault="002D73B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50.0)</w:t>
            </w:r>
          </w:p>
        </w:tc>
        <w:tc>
          <w:tcPr>
            <w:tcW w:w="853" w:type="dxa"/>
          </w:tcPr>
          <w:p w14:paraId="7A271EB2" w14:textId="77777777" w:rsidR="00E94E5E" w:rsidRPr="002D73BE" w:rsidRDefault="002D73B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1082" w:type="dxa"/>
          </w:tcPr>
          <w:p w14:paraId="49D194D0" w14:textId="77777777" w:rsidR="00E94E5E" w:rsidRPr="00A34F88" w:rsidRDefault="00A34F8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34F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25.0)</w:t>
            </w:r>
          </w:p>
        </w:tc>
        <w:tc>
          <w:tcPr>
            <w:tcW w:w="1184" w:type="dxa"/>
          </w:tcPr>
          <w:p w14:paraId="0846DD09" w14:textId="77777777" w:rsidR="00E94E5E" w:rsidRPr="00A34F88" w:rsidRDefault="00A34F8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34F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(28.2)</w:t>
            </w:r>
          </w:p>
        </w:tc>
        <w:tc>
          <w:tcPr>
            <w:tcW w:w="1276" w:type="dxa"/>
          </w:tcPr>
          <w:p w14:paraId="219A6435" w14:textId="77777777" w:rsidR="00E94E5E" w:rsidRPr="00A34F88" w:rsidRDefault="00A34F8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34F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3B031919" w14:textId="77777777" w:rsidR="00E94E5E" w:rsidRPr="00A34F88" w:rsidRDefault="00A34F8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34F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8</w:t>
            </w:r>
          </w:p>
        </w:tc>
      </w:tr>
      <w:tr w:rsidR="00DC6A6C" w:rsidRPr="00A34F88" w14:paraId="26C75B65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E239777" w14:textId="77777777" w:rsidR="00E94E5E" w:rsidRPr="00EC429B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3" w:type="dxa"/>
          </w:tcPr>
          <w:p w14:paraId="267686DA" w14:textId="77777777" w:rsidR="00E94E5E" w:rsidRPr="00602CFE" w:rsidRDefault="00602CF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(71.2)</w:t>
            </w:r>
          </w:p>
        </w:tc>
        <w:tc>
          <w:tcPr>
            <w:tcW w:w="1258" w:type="dxa"/>
          </w:tcPr>
          <w:p w14:paraId="2C201746" w14:textId="77777777" w:rsidR="00E94E5E" w:rsidRPr="00602CFE" w:rsidRDefault="00602CF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80.0)</w:t>
            </w:r>
          </w:p>
        </w:tc>
        <w:tc>
          <w:tcPr>
            <w:tcW w:w="1155" w:type="dxa"/>
          </w:tcPr>
          <w:p w14:paraId="6629B1DB" w14:textId="77777777" w:rsidR="00E94E5E" w:rsidRPr="00602CFE" w:rsidRDefault="00602CF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02CF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00.0)</w:t>
            </w:r>
          </w:p>
        </w:tc>
        <w:tc>
          <w:tcPr>
            <w:tcW w:w="850" w:type="dxa"/>
          </w:tcPr>
          <w:p w14:paraId="68990373" w14:textId="77777777" w:rsidR="00E94E5E" w:rsidRPr="00602CFE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1262FB0" w14:textId="77777777" w:rsidR="00E94E5E" w:rsidRPr="002D73BE" w:rsidRDefault="002D73B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(64.0)</w:t>
            </w:r>
          </w:p>
        </w:tc>
        <w:tc>
          <w:tcPr>
            <w:tcW w:w="1134" w:type="dxa"/>
          </w:tcPr>
          <w:p w14:paraId="410055C5" w14:textId="77777777" w:rsidR="00E94E5E" w:rsidRPr="002D73BE" w:rsidRDefault="002D73B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56.8)</w:t>
            </w:r>
          </w:p>
        </w:tc>
        <w:tc>
          <w:tcPr>
            <w:tcW w:w="1134" w:type="dxa"/>
          </w:tcPr>
          <w:p w14:paraId="44E73072" w14:textId="77777777" w:rsidR="00E94E5E" w:rsidRPr="002D73BE" w:rsidRDefault="002D73B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3B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50.0)</w:t>
            </w:r>
          </w:p>
        </w:tc>
        <w:tc>
          <w:tcPr>
            <w:tcW w:w="853" w:type="dxa"/>
          </w:tcPr>
          <w:p w14:paraId="743A62FF" w14:textId="77777777" w:rsidR="00E94E5E" w:rsidRPr="002D73BE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EF4CBD1" w14:textId="77777777" w:rsidR="00E94E5E" w:rsidRPr="00A34F88" w:rsidRDefault="00A34F8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34F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(75.0)</w:t>
            </w:r>
          </w:p>
        </w:tc>
        <w:tc>
          <w:tcPr>
            <w:tcW w:w="1184" w:type="dxa"/>
          </w:tcPr>
          <w:p w14:paraId="103C0272" w14:textId="77777777" w:rsidR="00E94E5E" w:rsidRPr="00A34F88" w:rsidRDefault="00A34F8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34F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(71.8)</w:t>
            </w:r>
          </w:p>
        </w:tc>
        <w:tc>
          <w:tcPr>
            <w:tcW w:w="1276" w:type="dxa"/>
          </w:tcPr>
          <w:p w14:paraId="69368A15" w14:textId="77777777" w:rsidR="00E94E5E" w:rsidRPr="00A34F88" w:rsidRDefault="00A34F88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34F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0.0)</w:t>
            </w:r>
          </w:p>
        </w:tc>
        <w:tc>
          <w:tcPr>
            <w:tcW w:w="852" w:type="dxa"/>
          </w:tcPr>
          <w:p w14:paraId="6C5C2A15" w14:textId="77777777" w:rsidR="00E94E5E" w:rsidRPr="00A34F88" w:rsidRDefault="00E94E5E" w:rsidP="002678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6EF5FEFC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909FD98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Residual tumour </w:t>
            </w:r>
          </w:p>
          <w:p w14:paraId="1F528A23" w14:textId="77777777" w:rsidR="00E94E5E" w:rsidRPr="00EC429B" w:rsidRDefault="00464A27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133" w:type="dxa"/>
          </w:tcPr>
          <w:p w14:paraId="3C8A12FE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18076F8B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704EF618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43E551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7C10BCC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EE73DD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DFCE90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2E0425BB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0285258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55EBEAE2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9ED61D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2688F399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DC6A6C" w:rsidRPr="00245809" w14:paraId="77AE81E3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E43F18B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0</w:t>
            </w:r>
          </w:p>
        </w:tc>
        <w:tc>
          <w:tcPr>
            <w:tcW w:w="1133" w:type="dxa"/>
          </w:tcPr>
          <w:p w14:paraId="3F966632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(67.3)</w:t>
            </w:r>
          </w:p>
        </w:tc>
        <w:tc>
          <w:tcPr>
            <w:tcW w:w="1258" w:type="dxa"/>
          </w:tcPr>
          <w:p w14:paraId="07DB5A05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80.0)</w:t>
            </w:r>
          </w:p>
        </w:tc>
        <w:tc>
          <w:tcPr>
            <w:tcW w:w="1155" w:type="dxa"/>
          </w:tcPr>
          <w:p w14:paraId="05191ABB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0" w:type="dxa"/>
          </w:tcPr>
          <w:p w14:paraId="2F233227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1132" w:type="dxa"/>
          </w:tcPr>
          <w:p w14:paraId="7447E12D" w14:textId="77777777" w:rsidR="00E94E5E" w:rsidRPr="006D1B98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(58.0)</w:t>
            </w:r>
          </w:p>
        </w:tc>
        <w:tc>
          <w:tcPr>
            <w:tcW w:w="1134" w:type="dxa"/>
          </w:tcPr>
          <w:p w14:paraId="0496617B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(67.6)</w:t>
            </w:r>
          </w:p>
        </w:tc>
        <w:tc>
          <w:tcPr>
            <w:tcW w:w="1134" w:type="dxa"/>
          </w:tcPr>
          <w:p w14:paraId="18264EFA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87.5)</w:t>
            </w:r>
          </w:p>
        </w:tc>
        <w:tc>
          <w:tcPr>
            <w:tcW w:w="853" w:type="dxa"/>
          </w:tcPr>
          <w:p w14:paraId="10B09581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1082" w:type="dxa"/>
          </w:tcPr>
          <w:p w14:paraId="616430AE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71.9)</w:t>
            </w:r>
          </w:p>
        </w:tc>
        <w:tc>
          <w:tcPr>
            <w:tcW w:w="1184" w:type="dxa"/>
          </w:tcPr>
          <w:p w14:paraId="5BAC739A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(71.8)</w:t>
            </w:r>
          </w:p>
        </w:tc>
        <w:tc>
          <w:tcPr>
            <w:tcW w:w="1276" w:type="dxa"/>
          </w:tcPr>
          <w:p w14:paraId="01DBC679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2" w:type="dxa"/>
          </w:tcPr>
          <w:p w14:paraId="6759B62B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93</w:t>
            </w:r>
          </w:p>
        </w:tc>
      </w:tr>
      <w:tr w:rsidR="00DC6A6C" w:rsidRPr="00245809" w14:paraId="08963A00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CB9D261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1133" w:type="dxa"/>
          </w:tcPr>
          <w:p w14:paraId="7FC8C93F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23.1)</w:t>
            </w:r>
          </w:p>
        </w:tc>
        <w:tc>
          <w:tcPr>
            <w:tcW w:w="1258" w:type="dxa"/>
          </w:tcPr>
          <w:p w14:paraId="54DD7963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6.7)</w:t>
            </w:r>
          </w:p>
        </w:tc>
        <w:tc>
          <w:tcPr>
            <w:tcW w:w="1155" w:type="dxa"/>
          </w:tcPr>
          <w:p w14:paraId="4F869C69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7A2B52FD" w14:textId="77777777" w:rsidR="00E94E5E" w:rsidRPr="006D1B98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B1BB4DC" w14:textId="77777777" w:rsidR="00E94E5E" w:rsidRPr="006D1B98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(42.0)</w:t>
            </w:r>
          </w:p>
        </w:tc>
        <w:tc>
          <w:tcPr>
            <w:tcW w:w="1134" w:type="dxa"/>
          </w:tcPr>
          <w:p w14:paraId="20F64CFE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27.0)</w:t>
            </w:r>
          </w:p>
        </w:tc>
        <w:tc>
          <w:tcPr>
            <w:tcW w:w="1134" w:type="dxa"/>
          </w:tcPr>
          <w:p w14:paraId="23F4637F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7199D3F4" w14:textId="77777777" w:rsidR="00E94E5E" w:rsidRPr="00957F7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5652928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18.8)</w:t>
            </w:r>
          </w:p>
        </w:tc>
        <w:tc>
          <w:tcPr>
            <w:tcW w:w="1184" w:type="dxa"/>
          </w:tcPr>
          <w:p w14:paraId="04E8C491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17.9)</w:t>
            </w:r>
          </w:p>
        </w:tc>
        <w:tc>
          <w:tcPr>
            <w:tcW w:w="1276" w:type="dxa"/>
          </w:tcPr>
          <w:p w14:paraId="70C9AAC4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03A914F9" w14:textId="77777777" w:rsidR="00E94E5E" w:rsidRPr="003D5935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25CD29FC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63BC58E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1133" w:type="dxa"/>
          </w:tcPr>
          <w:p w14:paraId="3E168ADD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9.6)</w:t>
            </w:r>
          </w:p>
        </w:tc>
        <w:tc>
          <w:tcPr>
            <w:tcW w:w="1258" w:type="dxa"/>
          </w:tcPr>
          <w:p w14:paraId="01DA158F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3.3)</w:t>
            </w:r>
          </w:p>
        </w:tc>
        <w:tc>
          <w:tcPr>
            <w:tcW w:w="1155" w:type="dxa"/>
          </w:tcPr>
          <w:p w14:paraId="2679B730" w14:textId="77777777" w:rsidR="00E94E5E" w:rsidRPr="006D1B98" w:rsidRDefault="006D1B9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B9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267574AC" w14:textId="77777777" w:rsidR="00E94E5E" w:rsidRPr="006D1B98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309B8DD" w14:textId="77777777" w:rsidR="00E94E5E" w:rsidRPr="006D1B98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</w:tcPr>
          <w:p w14:paraId="2705A99D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5.4)</w:t>
            </w:r>
          </w:p>
        </w:tc>
        <w:tc>
          <w:tcPr>
            <w:tcW w:w="1134" w:type="dxa"/>
          </w:tcPr>
          <w:p w14:paraId="1F48AFC6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428C1133" w14:textId="77777777" w:rsidR="00E94E5E" w:rsidRPr="00957F7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27CBC4E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9.4)</w:t>
            </w:r>
          </w:p>
        </w:tc>
        <w:tc>
          <w:tcPr>
            <w:tcW w:w="1184" w:type="dxa"/>
          </w:tcPr>
          <w:p w14:paraId="5650A997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10.3)</w:t>
            </w:r>
          </w:p>
        </w:tc>
        <w:tc>
          <w:tcPr>
            <w:tcW w:w="1276" w:type="dxa"/>
          </w:tcPr>
          <w:p w14:paraId="6F86FAF7" w14:textId="77777777" w:rsidR="00E94E5E" w:rsidRPr="003D5935" w:rsidRDefault="003D59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D59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2856D243" w14:textId="77777777" w:rsidR="00E94E5E" w:rsidRPr="003D5935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4089ABDC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AD073A0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133" w:type="dxa"/>
          </w:tcPr>
          <w:p w14:paraId="39F09B1D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5E7B872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43FC6797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1EDAD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BBDE216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97557C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B75AAE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7B1E7683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AB56D5C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7D31404E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7CE107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02D1AA9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</w:p>
        </w:tc>
      </w:tr>
      <w:tr w:rsidR="00DC6A6C" w:rsidRPr="00245809" w14:paraId="2B8DEA24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C92E452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sophagus</w:t>
            </w:r>
          </w:p>
        </w:tc>
        <w:tc>
          <w:tcPr>
            <w:tcW w:w="1133" w:type="dxa"/>
          </w:tcPr>
          <w:p w14:paraId="2A4E26FC" w14:textId="77777777" w:rsidR="00E94E5E" w:rsidRPr="00245809" w:rsidRDefault="00CB6341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258" w:type="dxa"/>
          </w:tcPr>
          <w:p w14:paraId="133A5B81" w14:textId="77777777" w:rsidR="00E94E5E" w:rsidRPr="00245809" w:rsidRDefault="00CB6341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40D5220E" w14:textId="77777777" w:rsidR="00E94E5E" w:rsidRPr="00245809" w:rsidRDefault="00CB6341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B8843C9" w14:textId="77777777" w:rsidR="00E94E5E" w:rsidRPr="00245809" w:rsidRDefault="00CB6341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32" w:type="dxa"/>
          </w:tcPr>
          <w:p w14:paraId="459D418C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E8754C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E8AB7E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4507D42B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86355D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75E0888B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E3373B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44CA9A4A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245809" w14:paraId="3272B22D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E5C3812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tomach </w:t>
            </w:r>
          </w:p>
        </w:tc>
        <w:tc>
          <w:tcPr>
            <w:tcW w:w="1133" w:type="dxa"/>
          </w:tcPr>
          <w:p w14:paraId="32E0184E" w14:textId="77777777" w:rsidR="00E94E5E" w:rsidRPr="00245809" w:rsidRDefault="00CB6341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258" w:type="dxa"/>
          </w:tcPr>
          <w:p w14:paraId="5A113549" w14:textId="77777777" w:rsidR="00E94E5E" w:rsidRPr="00245809" w:rsidRDefault="00CB6341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61362043" w14:textId="77777777" w:rsidR="00E94E5E" w:rsidRPr="00245809" w:rsidRDefault="00CB6341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4809602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407CB9B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1ABCF8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D050C2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08B6F41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DBE4F52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38F5F580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D7FAF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4EC3391B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245809" w14:paraId="4A1BBCAD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52A3B5E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aurén</w:t>
            </w:r>
          </w:p>
        </w:tc>
        <w:tc>
          <w:tcPr>
            <w:tcW w:w="1133" w:type="dxa"/>
          </w:tcPr>
          <w:p w14:paraId="703468E0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25A85096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45286408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926312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FEF6D0D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375873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490D9D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329C3812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E1FE3EE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1877EFB0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32FEB1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5B619847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245809" w14:paraId="656DFD9D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25220D5E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stinal</w:t>
            </w:r>
          </w:p>
        </w:tc>
        <w:tc>
          <w:tcPr>
            <w:tcW w:w="1133" w:type="dxa"/>
          </w:tcPr>
          <w:p w14:paraId="2667A4CB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44.2)</w:t>
            </w:r>
          </w:p>
        </w:tc>
        <w:tc>
          <w:tcPr>
            <w:tcW w:w="1258" w:type="dxa"/>
          </w:tcPr>
          <w:p w14:paraId="7129CAD2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(60.0)</w:t>
            </w:r>
          </w:p>
        </w:tc>
        <w:tc>
          <w:tcPr>
            <w:tcW w:w="1155" w:type="dxa"/>
          </w:tcPr>
          <w:p w14:paraId="6B56DAA4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0" w:type="dxa"/>
          </w:tcPr>
          <w:p w14:paraId="7E0EA542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1132" w:type="dxa"/>
          </w:tcPr>
          <w:p w14:paraId="12E6D389" w14:textId="77777777" w:rsidR="00E94E5E" w:rsidRPr="00153135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(84.0)</w:t>
            </w:r>
          </w:p>
        </w:tc>
        <w:tc>
          <w:tcPr>
            <w:tcW w:w="1134" w:type="dxa"/>
          </w:tcPr>
          <w:p w14:paraId="3C4DDA4E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(81.1)</w:t>
            </w:r>
          </w:p>
        </w:tc>
        <w:tc>
          <w:tcPr>
            <w:tcW w:w="1134" w:type="dxa"/>
          </w:tcPr>
          <w:p w14:paraId="11BCAA45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(87.5)</w:t>
            </w:r>
          </w:p>
        </w:tc>
        <w:tc>
          <w:tcPr>
            <w:tcW w:w="853" w:type="dxa"/>
          </w:tcPr>
          <w:p w14:paraId="0DDCDAEF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082" w:type="dxa"/>
          </w:tcPr>
          <w:p w14:paraId="6CC7A956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(50.0)</w:t>
            </w:r>
          </w:p>
        </w:tc>
        <w:tc>
          <w:tcPr>
            <w:tcW w:w="1184" w:type="dxa"/>
          </w:tcPr>
          <w:p w14:paraId="42B83005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(46.2)</w:t>
            </w:r>
          </w:p>
        </w:tc>
        <w:tc>
          <w:tcPr>
            <w:tcW w:w="1276" w:type="dxa"/>
          </w:tcPr>
          <w:p w14:paraId="2F16F953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2" w:type="dxa"/>
          </w:tcPr>
          <w:p w14:paraId="1F679FE6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0</w:t>
            </w:r>
          </w:p>
        </w:tc>
      </w:tr>
      <w:tr w:rsidR="00DC6A6C" w:rsidRPr="00245809" w14:paraId="401E4AD0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7A75FAE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133" w:type="dxa"/>
          </w:tcPr>
          <w:p w14:paraId="7B0E6269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5.8)</w:t>
            </w:r>
          </w:p>
        </w:tc>
        <w:tc>
          <w:tcPr>
            <w:tcW w:w="1258" w:type="dxa"/>
          </w:tcPr>
          <w:p w14:paraId="71E24BEE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55" w:type="dxa"/>
          </w:tcPr>
          <w:p w14:paraId="1187D7FC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23758F07" w14:textId="77777777" w:rsidR="00E94E5E" w:rsidRPr="00153135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FFCC706" w14:textId="77777777" w:rsidR="00E94E5E" w:rsidRPr="00153135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8.0)</w:t>
            </w:r>
          </w:p>
        </w:tc>
        <w:tc>
          <w:tcPr>
            <w:tcW w:w="1134" w:type="dxa"/>
          </w:tcPr>
          <w:p w14:paraId="4F6C15F5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5.4)</w:t>
            </w:r>
          </w:p>
        </w:tc>
        <w:tc>
          <w:tcPr>
            <w:tcW w:w="1134" w:type="dxa"/>
          </w:tcPr>
          <w:p w14:paraId="00933DB0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2BB228B5" w14:textId="77777777" w:rsidR="00E94E5E" w:rsidRPr="00957F7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CD08231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.3)</w:t>
            </w:r>
          </w:p>
        </w:tc>
        <w:tc>
          <w:tcPr>
            <w:tcW w:w="1184" w:type="dxa"/>
          </w:tcPr>
          <w:p w14:paraId="161F805C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.6)</w:t>
            </w:r>
          </w:p>
        </w:tc>
        <w:tc>
          <w:tcPr>
            <w:tcW w:w="1276" w:type="dxa"/>
          </w:tcPr>
          <w:p w14:paraId="518C1087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0562F359" w14:textId="77777777" w:rsidR="00E94E5E" w:rsidRPr="009521E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42DD72F3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528F137" w14:textId="77777777" w:rsidR="00E94E5E" w:rsidRPr="00EC429B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ffuse</w:t>
            </w:r>
          </w:p>
        </w:tc>
        <w:tc>
          <w:tcPr>
            <w:tcW w:w="1133" w:type="dxa"/>
          </w:tcPr>
          <w:p w14:paraId="6EBABB25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(50.0)</w:t>
            </w:r>
          </w:p>
        </w:tc>
        <w:tc>
          <w:tcPr>
            <w:tcW w:w="1258" w:type="dxa"/>
          </w:tcPr>
          <w:p w14:paraId="0CAA776D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40.0)</w:t>
            </w:r>
          </w:p>
        </w:tc>
        <w:tc>
          <w:tcPr>
            <w:tcW w:w="1155" w:type="dxa"/>
          </w:tcPr>
          <w:p w14:paraId="02B4432E" w14:textId="77777777" w:rsidR="00E94E5E" w:rsidRPr="00153135" w:rsidRDefault="00153135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5313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5881E020" w14:textId="77777777" w:rsidR="00E94E5E" w:rsidRPr="00153135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980101C" w14:textId="77777777" w:rsidR="00E94E5E" w:rsidRPr="00153135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8.0)</w:t>
            </w:r>
          </w:p>
        </w:tc>
        <w:tc>
          <w:tcPr>
            <w:tcW w:w="1134" w:type="dxa"/>
          </w:tcPr>
          <w:p w14:paraId="10F6BC8B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(13.5)</w:t>
            </w:r>
          </w:p>
        </w:tc>
        <w:tc>
          <w:tcPr>
            <w:tcW w:w="1134" w:type="dxa"/>
          </w:tcPr>
          <w:p w14:paraId="64ABE714" w14:textId="77777777" w:rsidR="00E94E5E" w:rsidRPr="00957F79" w:rsidRDefault="00957F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7F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853" w:type="dxa"/>
          </w:tcPr>
          <w:p w14:paraId="31CCC827" w14:textId="77777777" w:rsidR="00E94E5E" w:rsidRPr="00957F7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8274A80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43.8)</w:t>
            </w:r>
          </w:p>
        </w:tc>
        <w:tc>
          <w:tcPr>
            <w:tcW w:w="1184" w:type="dxa"/>
          </w:tcPr>
          <w:p w14:paraId="3661CB2B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(51.3)</w:t>
            </w:r>
          </w:p>
        </w:tc>
        <w:tc>
          <w:tcPr>
            <w:tcW w:w="1276" w:type="dxa"/>
          </w:tcPr>
          <w:p w14:paraId="60BC1313" w14:textId="77777777" w:rsidR="00E94E5E" w:rsidRPr="009521E9" w:rsidRDefault="00B5339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2A34B3AB" w14:textId="77777777" w:rsidR="00E94E5E" w:rsidRPr="009521E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245809" w14:paraId="61897474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48FA739" w14:textId="77777777" w:rsidR="00E94E5E" w:rsidRPr="00EC429B" w:rsidRDefault="00EC6537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C429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MR</w:t>
            </w:r>
            <w:r w:rsidR="00E94E5E" w:rsidRPr="00EC429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status</w:t>
            </w:r>
          </w:p>
        </w:tc>
        <w:tc>
          <w:tcPr>
            <w:tcW w:w="1133" w:type="dxa"/>
          </w:tcPr>
          <w:p w14:paraId="560F1278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58" w:type="dxa"/>
          </w:tcPr>
          <w:p w14:paraId="1B445A7D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28503F89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A2213E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BE22363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745AF7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D292F1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305BFFE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474AD96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1B343294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851E80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59EFD9F5" w14:textId="77777777" w:rsidR="00E94E5E" w:rsidRPr="00245809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245809" w14:paraId="6379B12E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14567EB" w14:textId="77777777" w:rsidR="00E94E5E" w:rsidRPr="00231A51" w:rsidRDefault="00EC653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31A5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pMMR</w:t>
            </w:r>
            <w:r w:rsidR="00231A51" w:rsidRPr="00231A5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</w:tcPr>
          <w:p w14:paraId="0EB0A426" w14:textId="77777777" w:rsidR="00E94E5E" w:rsidRPr="004E2C36" w:rsidRDefault="007B1EF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2C3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(98.1)</w:t>
            </w:r>
          </w:p>
        </w:tc>
        <w:tc>
          <w:tcPr>
            <w:tcW w:w="1258" w:type="dxa"/>
          </w:tcPr>
          <w:p w14:paraId="2996105C" w14:textId="77777777" w:rsidR="00E94E5E" w:rsidRPr="004E2C36" w:rsidRDefault="004E2C3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2C3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(73.3)</w:t>
            </w:r>
          </w:p>
        </w:tc>
        <w:tc>
          <w:tcPr>
            <w:tcW w:w="1155" w:type="dxa"/>
          </w:tcPr>
          <w:p w14:paraId="7CFE68FE" w14:textId="77777777" w:rsidR="00E94E5E" w:rsidRPr="004E2C36" w:rsidRDefault="004E2C3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2C3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470ED4BB" w14:textId="001E6A0B" w:rsidR="00E94E5E" w:rsidRPr="004E2C36" w:rsidRDefault="00F35C7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C6A6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7B1EF7" w:rsidRPr="00DC6A6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  <w:r w:rsidRPr="00DC6A6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1F03D889" w14:textId="77777777" w:rsidR="00E94E5E" w:rsidRPr="004B08E4" w:rsidRDefault="004B08E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B08E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(100.0)</w:t>
            </w:r>
          </w:p>
        </w:tc>
        <w:tc>
          <w:tcPr>
            <w:tcW w:w="1134" w:type="dxa"/>
          </w:tcPr>
          <w:p w14:paraId="7196C7FF" w14:textId="77777777" w:rsidR="00E94E5E" w:rsidRPr="004B08E4" w:rsidRDefault="004B08E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B08E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(89.2)</w:t>
            </w:r>
          </w:p>
        </w:tc>
        <w:tc>
          <w:tcPr>
            <w:tcW w:w="1134" w:type="dxa"/>
          </w:tcPr>
          <w:p w14:paraId="408385BC" w14:textId="77777777" w:rsidR="00E94E5E" w:rsidRPr="004B08E4" w:rsidRDefault="004B08E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B08E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(75.0)</w:t>
            </w:r>
          </w:p>
        </w:tc>
        <w:tc>
          <w:tcPr>
            <w:tcW w:w="853" w:type="dxa"/>
          </w:tcPr>
          <w:p w14:paraId="10AE6021" w14:textId="77777777" w:rsidR="00E94E5E" w:rsidRPr="004B08E4" w:rsidRDefault="004B08E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B08E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82" w:type="dxa"/>
          </w:tcPr>
          <w:p w14:paraId="0CAA9BDF" w14:textId="77777777" w:rsidR="00E94E5E" w:rsidRPr="009521E9" w:rsidRDefault="009521E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(90.6)</w:t>
            </w:r>
          </w:p>
        </w:tc>
        <w:tc>
          <w:tcPr>
            <w:tcW w:w="1184" w:type="dxa"/>
          </w:tcPr>
          <w:p w14:paraId="082A713D" w14:textId="77777777" w:rsidR="00E94E5E" w:rsidRPr="009521E9" w:rsidRDefault="009521E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(89.7)</w:t>
            </w:r>
          </w:p>
        </w:tc>
        <w:tc>
          <w:tcPr>
            <w:tcW w:w="1276" w:type="dxa"/>
          </w:tcPr>
          <w:p w14:paraId="5F46DF9D" w14:textId="77777777" w:rsidR="00E94E5E" w:rsidRPr="009521E9" w:rsidRDefault="009521E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2" w:type="dxa"/>
          </w:tcPr>
          <w:p w14:paraId="3CFD7B8D" w14:textId="77777777" w:rsidR="00E94E5E" w:rsidRPr="009521E9" w:rsidRDefault="009521E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21E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59</w:t>
            </w:r>
          </w:p>
        </w:tc>
      </w:tr>
      <w:tr w:rsidR="00DC6A6C" w:rsidRPr="000E44F4" w14:paraId="30DB6F33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E8F0D33" w14:textId="77777777" w:rsidR="00E94E5E" w:rsidRPr="000E44F4" w:rsidRDefault="00EC6537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MMR</w:t>
            </w:r>
          </w:p>
        </w:tc>
        <w:tc>
          <w:tcPr>
            <w:tcW w:w="1133" w:type="dxa"/>
          </w:tcPr>
          <w:p w14:paraId="60FA2F0C" w14:textId="77777777" w:rsidR="00E94E5E" w:rsidRPr="000E44F4" w:rsidRDefault="007B1EF7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.9)</w:t>
            </w:r>
          </w:p>
        </w:tc>
        <w:tc>
          <w:tcPr>
            <w:tcW w:w="1258" w:type="dxa"/>
          </w:tcPr>
          <w:p w14:paraId="78EBD12C" w14:textId="77777777" w:rsidR="00E94E5E" w:rsidRPr="000E44F4" w:rsidRDefault="004E2C3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26.7)</w:t>
            </w:r>
          </w:p>
        </w:tc>
        <w:tc>
          <w:tcPr>
            <w:tcW w:w="1155" w:type="dxa"/>
          </w:tcPr>
          <w:p w14:paraId="09C481D2" w14:textId="77777777" w:rsidR="00E94E5E" w:rsidRPr="000E44F4" w:rsidRDefault="004E2C3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0" w:type="dxa"/>
          </w:tcPr>
          <w:p w14:paraId="52B4FA14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3EAB23A" w14:textId="77777777" w:rsidR="00E94E5E" w:rsidRPr="000E44F4" w:rsidRDefault="004B08E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</w:tcPr>
          <w:p w14:paraId="5DC41031" w14:textId="77777777" w:rsidR="00E94E5E" w:rsidRPr="000E44F4" w:rsidRDefault="004B08E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10.8)</w:t>
            </w:r>
          </w:p>
        </w:tc>
        <w:tc>
          <w:tcPr>
            <w:tcW w:w="1134" w:type="dxa"/>
          </w:tcPr>
          <w:p w14:paraId="45AE1FB0" w14:textId="77777777" w:rsidR="00E94E5E" w:rsidRPr="000E44F4" w:rsidRDefault="004B08E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5.0)</w:t>
            </w:r>
          </w:p>
        </w:tc>
        <w:tc>
          <w:tcPr>
            <w:tcW w:w="853" w:type="dxa"/>
          </w:tcPr>
          <w:p w14:paraId="44026E64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C51C8CC" w14:textId="77777777" w:rsidR="00E94E5E" w:rsidRPr="000E44F4" w:rsidRDefault="009521E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9.4)</w:t>
            </w:r>
          </w:p>
        </w:tc>
        <w:tc>
          <w:tcPr>
            <w:tcW w:w="1184" w:type="dxa"/>
          </w:tcPr>
          <w:p w14:paraId="5891051D" w14:textId="77777777" w:rsidR="00E94E5E" w:rsidRPr="000E44F4" w:rsidRDefault="009521E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10.3)</w:t>
            </w:r>
          </w:p>
        </w:tc>
        <w:tc>
          <w:tcPr>
            <w:tcW w:w="1276" w:type="dxa"/>
          </w:tcPr>
          <w:p w14:paraId="4E7DFC8E" w14:textId="77777777" w:rsidR="00E94E5E" w:rsidRPr="000E44F4" w:rsidRDefault="009521E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2" w:type="dxa"/>
          </w:tcPr>
          <w:p w14:paraId="524EB751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0E44F4" w14:paraId="4C617A4F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D457828" w14:textId="0B6AF393" w:rsidR="00AF7179" w:rsidRPr="000E44F4" w:rsidRDefault="00F51C48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EBV status</w:t>
            </w:r>
          </w:p>
        </w:tc>
        <w:tc>
          <w:tcPr>
            <w:tcW w:w="1133" w:type="dxa"/>
          </w:tcPr>
          <w:p w14:paraId="7D1F62BB" w14:textId="0B0B370A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</w:tcPr>
          <w:p w14:paraId="381B95B9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154BA25E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A0A08E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A3C2819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DB2FFB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CC956A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</w:tcPr>
          <w:p w14:paraId="5A8CC631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59C38F7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4" w:type="dxa"/>
          </w:tcPr>
          <w:p w14:paraId="35423C8A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1947AF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69DFDE56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0E44F4" w14:paraId="365E7441" w14:textId="77777777" w:rsidTr="00DC6A6C">
        <w:trPr>
          <w:trHeight w:val="489"/>
        </w:trPr>
        <w:tc>
          <w:tcPr>
            <w:tcW w:w="1951" w:type="dxa"/>
            <w:shd w:val="clear" w:color="auto" w:fill="auto"/>
            <w:noWrap/>
          </w:tcPr>
          <w:p w14:paraId="18D2E8A9" w14:textId="455FBF70" w:rsidR="00AF7179" w:rsidRPr="000E44F4" w:rsidRDefault="00157C5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133" w:type="dxa"/>
          </w:tcPr>
          <w:p w14:paraId="6E344F8B" w14:textId="672C9BA0" w:rsidR="00AF7179" w:rsidRPr="000E44F4" w:rsidRDefault="00EA419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(74.3</w:t>
            </w:r>
            <w:r w:rsidR="000B60F1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8" w:type="dxa"/>
          </w:tcPr>
          <w:p w14:paraId="67DC7184" w14:textId="53311E7B" w:rsidR="00AF7179" w:rsidRPr="000E44F4" w:rsidRDefault="00EA419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(18.6</w:t>
            </w:r>
            <w:r w:rsidR="00785CAA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5" w:type="dxa"/>
          </w:tcPr>
          <w:p w14:paraId="0EFBD60F" w14:textId="0919902A" w:rsidR="00AF7179" w:rsidRPr="000E44F4" w:rsidRDefault="00EA419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.9</w:t>
            </w:r>
            <w:r w:rsidR="00A3701D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E4FAFA6" w14:textId="0F3CB897" w:rsidR="00AF7179" w:rsidRPr="000E44F4" w:rsidRDefault="00F24B60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2" w:type="dxa"/>
          </w:tcPr>
          <w:p w14:paraId="021267F9" w14:textId="723B331D" w:rsidR="00AF7179" w:rsidRPr="000E44F4" w:rsidRDefault="006651E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(65.7</w:t>
            </w:r>
            <w:r w:rsidR="00C8581C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72B67E4" w14:textId="084BF35F" w:rsidR="00AF7179" w:rsidRPr="000E44F4" w:rsidRDefault="006651E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(25.7</w:t>
            </w:r>
            <w:r w:rsidR="00C8581C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73D64A7" w14:textId="543B381B" w:rsidR="00AF7179" w:rsidRPr="000E44F4" w:rsidRDefault="006651E6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4.3</w:t>
            </w:r>
            <w:r w:rsidR="00354328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3" w:type="dxa"/>
          </w:tcPr>
          <w:p w14:paraId="094B4ECF" w14:textId="097DF3A5" w:rsidR="00AF7179" w:rsidRPr="000E44F4" w:rsidRDefault="00354328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 w:rsidR="006651E6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68</w:t>
            </w:r>
          </w:p>
        </w:tc>
        <w:tc>
          <w:tcPr>
            <w:tcW w:w="1082" w:type="dxa"/>
          </w:tcPr>
          <w:p w14:paraId="291B23A8" w14:textId="28C7AC1C" w:rsidR="00AF7179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(42.5</w:t>
            </w:r>
            <w:r w:rsidR="001D18A8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4" w:type="dxa"/>
          </w:tcPr>
          <w:p w14:paraId="1133B050" w14:textId="6D49E5B8" w:rsidR="00AF7179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(49.3</w:t>
            </w:r>
            <w:r w:rsidR="005A68C2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6FF9D18" w14:textId="2C3AFF00" w:rsidR="00AF7179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4.1</w:t>
            </w:r>
            <w:r w:rsidR="005A68C2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</w:tcPr>
          <w:p w14:paraId="173A65C2" w14:textId="7E6B28E5" w:rsidR="00AF7179" w:rsidRPr="000E44F4" w:rsidRDefault="005A68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 w:rsidR="00C939ED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3</w:t>
            </w:r>
          </w:p>
        </w:tc>
      </w:tr>
      <w:tr w:rsidR="00DC6A6C" w:rsidRPr="000E44F4" w14:paraId="35E75521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6B814AC" w14:textId="053FF472" w:rsidR="00AF7179" w:rsidRPr="000E44F4" w:rsidRDefault="00157C5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133" w:type="dxa"/>
          </w:tcPr>
          <w:p w14:paraId="5EFDB98A" w14:textId="248B7F06" w:rsidR="00AF7179" w:rsidRPr="000E44F4" w:rsidRDefault="00EA419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  <w:r w:rsidR="000B60F1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)</w:t>
            </w:r>
          </w:p>
        </w:tc>
        <w:tc>
          <w:tcPr>
            <w:tcW w:w="1258" w:type="dxa"/>
          </w:tcPr>
          <w:p w14:paraId="46C3BFAB" w14:textId="39D734EE" w:rsidR="00AF7179" w:rsidRPr="000E44F4" w:rsidRDefault="00F30A43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="00EA419E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2.9</w:t>
            </w:r>
            <w:r w:rsidR="007E26C4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5" w:type="dxa"/>
          </w:tcPr>
          <w:p w14:paraId="5E9CE979" w14:textId="7E0822BD" w:rsidR="00AF7179" w:rsidRPr="000E44F4" w:rsidRDefault="00A3701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EA419E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.4</w:t>
            </w: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4B5A571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798BBC4" w14:textId="41E0CD8C" w:rsidR="00AF7179" w:rsidRPr="000E44F4" w:rsidRDefault="007C65F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6651E6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.4</w:t>
            </w:r>
            <w:r w:rsidR="00C8581C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9680E45" w14:textId="1C99022C" w:rsidR="00AF7179" w:rsidRPr="000E44F4" w:rsidRDefault="007C65F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6651E6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.4</w:t>
            </w:r>
            <w:r w:rsidR="00354328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7F82C27" w14:textId="387D3EEB" w:rsidR="00AF7179" w:rsidRPr="000E44F4" w:rsidRDefault="007C65F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6651E6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.4</w:t>
            </w:r>
            <w:r w:rsidR="00354328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3" w:type="dxa"/>
          </w:tcPr>
          <w:p w14:paraId="06C2D220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B03D623" w14:textId="72E009E6" w:rsidR="00AF7179" w:rsidRPr="000E44F4" w:rsidRDefault="007C65F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  <w:r w:rsidR="001D18A8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1184" w:type="dxa"/>
          </w:tcPr>
          <w:p w14:paraId="5D3AE59D" w14:textId="5C5BE70D" w:rsidR="00AF7179" w:rsidRPr="000E44F4" w:rsidRDefault="007C65F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  <w:r w:rsidR="00C939ED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.1</w:t>
            </w:r>
            <w:r w:rsidR="005A68C2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7879D44" w14:textId="0EC76396" w:rsidR="00AF7179" w:rsidRPr="000E44F4" w:rsidRDefault="007C65FB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  <w:r w:rsidR="005A68C2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852" w:type="dxa"/>
          </w:tcPr>
          <w:p w14:paraId="68A8FC63" w14:textId="77777777" w:rsidR="00AF7179" w:rsidRPr="000E44F4" w:rsidRDefault="00AF7179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0E44F4" w14:paraId="23858BDF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D45CA05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D-L1 Tumour cells</w:t>
            </w:r>
          </w:p>
        </w:tc>
        <w:tc>
          <w:tcPr>
            <w:tcW w:w="1133" w:type="dxa"/>
          </w:tcPr>
          <w:p w14:paraId="2964217F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0165CC66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395F0E91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BE9C48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17E3FA9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5D1781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5B72ED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6054B760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D0BD071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39484E7A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F7667A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1F232D17" w14:textId="77777777" w:rsidR="006A10B2" w:rsidRPr="000E44F4" w:rsidRDefault="006A10B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0E44F4" w14:paraId="269D575B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5553AC8C" w14:textId="77777777" w:rsidR="00EF7CA2" w:rsidRPr="000E44F4" w:rsidRDefault="00EF7CA2" w:rsidP="00D03172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1%</w:t>
            </w:r>
          </w:p>
          <w:p w14:paraId="060F5C17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64CA10B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8" w:type="dxa"/>
          </w:tcPr>
          <w:p w14:paraId="14CAEFCD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485E45EB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3AD15EC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2" w:type="dxa"/>
          </w:tcPr>
          <w:p w14:paraId="022ED881" w14:textId="77777777" w:rsidR="00EF7CA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(91.5)</w:t>
            </w:r>
          </w:p>
        </w:tc>
        <w:tc>
          <w:tcPr>
            <w:tcW w:w="1134" w:type="dxa"/>
          </w:tcPr>
          <w:p w14:paraId="5A347134" w14:textId="77777777" w:rsidR="00EF7CA2" w:rsidRPr="000E44F4" w:rsidRDefault="00231A51" w:rsidP="002576A0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42.1)</w:t>
            </w:r>
          </w:p>
        </w:tc>
        <w:tc>
          <w:tcPr>
            <w:tcW w:w="1134" w:type="dxa"/>
          </w:tcPr>
          <w:p w14:paraId="28E7B568" w14:textId="77777777" w:rsidR="00EF7CA2" w:rsidRPr="000E44F4" w:rsidRDefault="00231A5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853" w:type="dxa"/>
          </w:tcPr>
          <w:p w14:paraId="5C271545" w14:textId="1608C129" w:rsidR="00EF7CA2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231A51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2" w:type="dxa"/>
          </w:tcPr>
          <w:p w14:paraId="6267E4A3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(96.6)</w:t>
            </w:r>
          </w:p>
        </w:tc>
        <w:tc>
          <w:tcPr>
            <w:tcW w:w="1184" w:type="dxa"/>
          </w:tcPr>
          <w:p w14:paraId="46BB229F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62.2)</w:t>
            </w:r>
          </w:p>
        </w:tc>
        <w:tc>
          <w:tcPr>
            <w:tcW w:w="1276" w:type="dxa"/>
          </w:tcPr>
          <w:p w14:paraId="142C0CB3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78EFE7D2" w14:textId="178BC4DF" w:rsidR="00EF7CA2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D059A2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DC6A6C" w:rsidRPr="000E44F4" w14:paraId="00EB04A8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D2CFF78" w14:textId="77777777" w:rsidR="00EF7CA2" w:rsidRPr="000E44F4" w:rsidRDefault="00EF7CA2" w:rsidP="00D03172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-49%</w:t>
            </w:r>
          </w:p>
          <w:p w14:paraId="42518E63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DD0461A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8" w:type="dxa"/>
          </w:tcPr>
          <w:p w14:paraId="4A1E40FD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05B0192F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FC2C96F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EB68B5A" w14:textId="77777777" w:rsidR="008F1953" w:rsidRPr="000E44F4" w:rsidRDefault="00231A5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8.5)</w:t>
            </w:r>
          </w:p>
        </w:tc>
        <w:tc>
          <w:tcPr>
            <w:tcW w:w="1134" w:type="dxa"/>
          </w:tcPr>
          <w:p w14:paraId="3C0CE858" w14:textId="77777777" w:rsidR="00EF7CA2" w:rsidRPr="000E44F4" w:rsidRDefault="00231A5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52.6)</w:t>
            </w:r>
          </w:p>
        </w:tc>
        <w:tc>
          <w:tcPr>
            <w:tcW w:w="1134" w:type="dxa"/>
          </w:tcPr>
          <w:p w14:paraId="563A3A21" w14:textId="77777777" w:rsidR="00EF7CA2" w:rsidRPr="000E44F4" w:rsidRDefault="00231A5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853" w:type="dxa"/>
          </w:tcPr>
          <w:p w14:paraId="12D4ECBE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D8AE5F4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84" w:type="dxa"/>
          </w:tcPr>
          <w:p w14:paraId="24A48C92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32.4)</w:t>
            </w:r>
          </w:p>
        </w:tc>
        <w:tc>
          <w:tcPr>
            <w:tcW w:w="1276" w:type="dxa"/>
          </w:tcPr>
          <w:p w14:paraId="57B18917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00.0)</w:t>
            </w:r>
          </w:p>
        </w:tc>
        <w:tc>
          <w:tcPr>
            <w:tcW w:w="852" w:type="dxa"/>
          </w:tcPr>
          <w:p w14:paraId="50E51F35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0E44F4" w14:paraId="23FE4AFB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531E50AF" w14:textId="56E35BA9" w:rsidR="00EF7CA2" w:rsidRPr="000E44F4" w:rsidRDefault="009F24D9" w:rsidP="00D03172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sym w:font="Symbol" w:char="F0B3"/>
            </w:r>
            <w:r w:rsidR="00EF7CA2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%</w:t>
            </w:r>
          </w:p>
          <w:p w14:paraId="4D0A377F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BFFD3FD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8" w:type="dxa"/>
          </w:tcPr>
          <w:p w14:paraId="40744403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4761FC48" w14:textId="77777777" w:rsidR="00EF7CA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5184427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EFB5885" w14:textId="77777777" w:rsidR="00EF7CA2" w:rsidRPr="000E44F4" w:rsidRDefault="00231A5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</w:tcPr>
          <w:p w14:paraId="6B7FC3AD" w14:textId="77777777" w:rsidR="00EF7CA2" w:rsidRPr="000E44F4" w:rsidRDefault="00231A5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5.3)</w:t>
            </w:r>
          </w:p>
        </w:tc>
        <w:tc>
          <w:tcPr>
            <w:tcW w:w="1134" w:type="dxa"/>
          </w:tcPr>
          <w:p w14:paraId="1F82AA21" w14:textId="77777777" w:rsidR="00EF7CA2" w:rsidRPr="000E44F4" w:rsidRDefault="00231A5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20.0)</w:t>
            </w:r>
          </w:p>
        </w:tc>
        <w:tc>
          <w:tcPr>
            <w:tcW w:w="853" w:type="dxa"/>
          </w:tcPr>
          <w:p w14:paraId="72C56537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9C8D5C9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.4)</w:t>
            </w:r>
          </w:p>
        </w:tc>
        <w:tc>
          <w:tcPr>
            <w:tcW w:w="1184" w:type="dxa"/>
          </w:tcPr>
          <w:p w14:paraId="48BE3B96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5.4)</w:t>
            </w:r>
          </w:p>
        </w:tc>
        <w:tc>
          <w:tcPr>
            <w:tcW w:w="1276" w:type="dxa"/>
          </w:tcPr>
          <w:p w14:paraId="4500D2D7" w14:textId="77777777" w:rsidR="00EF7CA2" w:rsidRPr="000E44F4" w:rsidRDefault="00D059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4BA56AC8" w14:textId="77777777" w:rsidR="00EF7CA2" w:rsidRPr="000E44F4" w:rsidRDefault="00EF7CA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0E44F4" w14:paraId="325741B6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6D8F4E3B" w14:textId="0C8D613C" w:rsidR="00E94E5E" w:rsidRPr="000E44F4" w:rsidRDefault="006607B4" w:rsidP="0026780F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D-L1 I</w:t>
            </w:r>
            <w:r w:rsidR="00E94E5E"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mune cells</w:t>
            </w:r>
          </w:p>
        </w:tc>
        <w:tc>
          <w:tcPr>
            <w:tcW w:w="1133" w:type="dxa"/>
          </w:tcPr>
          <w:p w14:paraId="2DB91F7A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58" w:type="dxa"/>
          </w:tcPr>
          <w:p w14:paraId="31F9507B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44914B43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01153F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598C56F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DB3254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2695C8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374D0E9F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236B1FF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27573B03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7F9E7B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32EFBDF5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0E44F4" w14:paraId="0C7F15B8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5880B78F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-10%</w:t>
            </w:r>
          </w:p>
        </w:tc>
        <w:tc>
          <w:tcPr>
            <w:tcW w:w="1133" w:type="dxa"/>
          </w:tcPr>
          <w:p w14:paraId="5D0EDDFC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(82.7)</w:t>
            </w:r>
          </w:p>
        </w:tc>
        <w:tc>
          <w:tcPr>
            <w:tcW w:w="1258" w:type="dxa"/>
          </w:tcPr>
          <w:p w14:paraId="1E67021D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(26.7)</w:t>
            </w:r>
          </w:p>
        </w:tc>
        <w:tc>
          <w:tcPr>
            <w:tcW w:w="1155" w:type="dxa"/>
          </w:tcPr>
          <w:p w14:paraId="70C8C5C9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61589326" w14:textId="1BB84EC5" w:rsidR="00E94E5E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602CFE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1E11FEA2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36260EC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02D0FEE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BC90144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2" w:type="dxa"/>
          </w:tcPr>
          <w:p w14:paraId="29426572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(89.7)</w:t>
            </w:r>
          </w:p>
        </w:tc>
        <w:tc>
          <w:tcPr>
            <w:tcW w:w="1184" w:type="dxa"/>
          </w:tcPr>
          <w:p w14:paraId="733A94C9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(54.1)</w:t>
            </w:r>
          </w:p>
        </w:tc>
        <w:tc>
          <w:tcPr>
            <w:tcW w:w="1276" w:type="dxa"/>
          </w:tcPr>
          <w:p w14:paraId="296AE313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049613B7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C6A6C" w:rsidRPr="000E44F4" w14:paraId="17DFAD0E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0270FD34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-50%</w:t>
            </w:r>
          </w:p>
        </w:tc>
        <w:tc>
          <w:tcPr>
            <w:tcW w:w="1133" w:type="dxa"/>
          </w:tcPr>
          <w:p w14:paraId="43AE60B3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(15.4)</w:t>
            </w:r>
          </w:p>
        </w:tc>
        <w:tc>
          <w:tcPr>
            <w:tcW w:w="1258" w:type="dxa"/>
          </w:tcPr>
          <w:p w14:paraId="13C07E56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(66.7)</w:t>
            </w:r>
          </w:p>
        </w:tc>
        <w:tc>
          <w:tcPr>
            <w:tcW w:w="1155" w:type="dxa"/>
          </w:tcPr>
          <w:p w14:paraId="5ABB6269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61BB46AF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893A108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2959A9C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058F8F6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053C83E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935B8F5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.9)</w:t>
            </w:r>
          </w:p>
        </w:tc>
        <w:tc>
          <w:tcPr>
            <w:tcW w:w="1184" w:type="dxa"/>
          </w:tcPr>
          <w:p w14:paraId="3D055EF4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37.8)</w:t>
            </w:r>
          </w:p>
        </w:tc>
        <w:tc>
          <w:tcPr>
            <w:tcW w:w="1276" w:type="dxa"/>
          </w:tcPr>
          <w:p w14:paraId="12188937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00.0)</w:t>
            </w:r>
          </w:p>
        </w:tc>
        <w:tc>
          <w:tcPr>
            <w:tcW w:w="852" w:type="dxa"/>
          </w:tcPr>
          <w:p w14:paraId="5254BCE6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0E44F4" w14:paraId="473EA656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AFEC255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133" w:type="dxa"/>
          </w:tcPr>
          <w:p w14:paraId="1A722553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1.9)</w:t>
            </w:r>
          </w:p>
        </w:tc>
        <w:tc>
          <w:tcPr>
            <w:tcW w:w="1258" w:type="dxa"/>
          </w:tcPr>
          <w:p w14:paraId="280EB11A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6.7)</w:t>
            </w:r>
          </w:p>
        </w:tc>
        <w:tc>
          <w:tcPr>
            <w:tcW w:w="1155" w:type="dxa"/>
          </w:tcPr>
          <w:p w14:paraId="56AD0504" w14:textId="77777777" w:rsidR="00E94E5E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0" w:type="dxa"/>
          </w:tcPr>
          <w:p w14:paraId="46A64ABC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48DF7CB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5681D5D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3B1A95" w14:textId="77777777" w:rsidR="00E94E5E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4777689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60B2649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.4)</w:t>
            </w:r>
          </w:p>
        </w:tc>
        <w:tc>
          <w:tcPr>
            <w:tcW w:w="1184" w:type="dxa"/>
          </w:tcPr>
          <w:p w14:paraId="44C8810E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8.1)</w:t>
            </w:r>
          </w:p>
        </w:tc>
        <w:tc>
          <w:tcPr>
            <w:tcW w:w="1276" w:type="dxa"/>
          </w:tcPr>
          <w:p w14:paraId="5B0BDB50" w14:textId="77777777" w:rsidR="00E94E5E" w:rsidRPr="000E44F4" w:rsidRDefault="00C07384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2" w:type="dxa"/>
          </w:tcPr>
          <w:p w14:paraId="70E9751C" w14:textId="77777777" w:rsidR="00E94E5E" w:rsidRPr="000E44F4" w:rsidRDefault="00E94E5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6A6C" w:rsidRPr="000E44F4" w14:paraId="01960EFE" w14:textId="77777777" w:rsidTr="00DC6A6C">
        <w:trPr>
          <w:trHeight w:val="488"/>
        </w:trPr>
        <w:tc>
          <w:tcPr>
            <w:tcW w:w="1951" w:type="dxa"/>
            <w:shd w:val="clear" w:color="auto" w:fill="auto"/>
            <w:noWrap/>
          </w:tcPr>
          <w:p w14:paraId="49801220" w14:textId="44A067D1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D</w:t>
            </w:r>
            <w:r w:rsidR="00785706"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-</w:t>
            </w:r>
            <w:r w:rsidR="006607B4"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 I</w:t>
            </w:r>
            <w:r w:rsidRPr="000E44F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mune cells</w:t>
            </w:r>
          </w:p>
        </w:tc>
        <w:tc>
          <w:tcPr>
            <w:tcW w:w="1133" w:type="dxa"/>
          </w:tcPr>
          <w:p w14:paraId="51442A25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</w:tcPr>
          <w:p w14:paraId="3F11A316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22AA4E13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81E286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3DC34A6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DCBBD2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1E0FE6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0854D5A2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9944A9E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08FF7408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130835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2" w:type="dxa"/>
          </w:tcPr>
          <w:p w14:paraId="342EC706" w14:textId="77777777" w:rsidR="0028365C" w:rsidRPr="000E44F4" w:rsidRDefault="0028365C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0E44F4" w14:paraId="115ECEFC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4C9E9A2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-10%</w:t>
            </w:r>
          </w:p>
        </w:tc>
        <w:tc>
          <w:tcPr>
            <w:tcW w:w="1133" w:type="dxa"/>
          </w:tcPr>
          <w:p w14:paraId="0114D103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(54.9)</w:t>
            </w:r>
          </w:p>
        </w:tc>
        <w:tc>
          <w:tcPr>
            <w:tcW w:w="1258" w:type="dxa"/>
          </w:tcPr>
          <w:p w14:paraId="16A300FC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55" w:type="dxa"/>
          </w:tcPr>
          <w:p w14:paraId="0669936D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850" w:type="dxa"/>
          </w:tcPr>
          <w:p w14:paraId="1B496D57" w14:textId="61D21197" w:rsidR="00E13282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602CFE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6AF46F4B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(56.5)</w:t>
            </w:r>
          </w:p>
        </w:tc>
        <w:tc>
          <w:tcPr>
            <w:tcW w:w="1134" w:type="dxa"/>
          </w:tcPr>
          <w:p w14:paraId="3E5E79C8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10.5)</w:t>
            </w:r>
          </w:p>
        </w:tc>
        <w:tc>
          <w:tcPr>
            <w:tcW w:w="1134" w:type="dxa"/>
          </w:tcPr>
          <w:p w14:paraId="4972D4AF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853" w:type="dxa"/>
          </w:tcPr>
          <w:p w14:paraId="55560E0C" w14:textId="52F9C4EA" w:rsidR="00E13282" w:rsidRPr="000E44F4" w:rsidRDefault="00C939ED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</w:t>
            </w:r>
            <w:r w:rsidR="00A904B1"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82" w:type="dxa"/>
          </w:tcPr>
          <w:p w14:paraId="6165BF58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176A7CC5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B415753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2" w:type="dxa"/>
          </w:tcPr>
          <w:p w14:paraId="44BFE91D" w14:textId="77777777" w:rsidR="00E13282" w:rsidRPr="000E44F4" w:rsidRDefault="003957C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DC6A6C" w:rsidRPr="000E44F4" w14:paraId="1C1092FB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7D375E07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-50%</w:t>
            </w:r>
          </w:p>
        </w:tc>
        <w:tc>
          <w:tcPr>
            <w:tcW w:w="1133" w:type="dxa"/>
          </w:tcPr>
          <w:p w14:paraId="501F337E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(45.1)</w:t>
            </w:r>
          </w:p>
        </w:tc>
        <w:tc>
          <w:tcPr>
            <w:tcW w:w="1258" w:type="dxa"/>
          </w:tcPr>
          <w:p w14:paraId="580759D7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(80.0)</w:t>
            </w:r>
          </w:p>
        </w:tc>
        <w:tc>
          <w:tcPr>
            <w:tcW w:w="1155" w:type="dxa"/>
          </w:tcPr>
          <w:p w14:paraId="2D0E6A9E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(66.7)</w:t>
            </w:r>
          </w:p>
        </w:tc>
        <w:tc>
          <w:tcPr>
            <w:tcW w:w="850" w:type="dxa"/>
          </w:tcPr>
          <w:p w14:paraId="1D1CFD40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C2C4F85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(43.5)</w:t>
            </w:r>
          </w:p>
        </w:tc>
        <w:tc>
          <w:tcPr>
            <w:tcW w:w="1134" w:type="dxa"/>
          </w:tcPr>
          <w:p w14:paraId="4AF3A843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(73.7)</w:t>
            </w:r>
          </w:p>
        </w:tc>
        <w:tc>
          <w:tcPr>
            <w:tcW w:w="1134" w:type="dxa"/>
          </w:tcPr>
          <w:p w14:paraId="008AF16E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75.0)</w:t>
            </w:r>
          </w:p>
        </w:tc>
        <w:tc>
          <w:tcPr>
            <w:tcW w:w="853" w:type="dxa"/>
          </w:tcPr>
          <w:p w14:paraId="6D5CA954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6D8E757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1A2FC24F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53E120A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2" w:type="dxa"/>
          </w:tcPr>
          <w:p w14:paraId="2946CC19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DC6A6C" w:rsidRPr="000E44F4" w14:paraId="7CD7F0BE" w14:textId="77777777" w:rsidTr="00DC6A6C">
        <w:trPr>
          <w:trHeight w:val="460"/>
        </w:trPr>
        <w:tc>
          <w:tcPr>
            <w:tcW w:w="1951" w:type="dxa"/>
            <w:shd w:val="clear" w:color="auto" w:fill="auto"/>
            <w:noWrap/>
          </w:tcPr>
          <w:p w14:paraId="42E36DFE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50%</w:t>
            </w:r>
          </w:p>
        </w:tc>
        <w:tc>
          <w:tcPr>
            <w:tcW w:w="1133" w:type="dxa"/>
          </w:tcPr>
          <w:p w14:paraId="29FF75B4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258" w:type="dxa"/>
          </w:tcPr>
          <w:p w14:paraId="4853385B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20.0)</w:t>
            </w:r>
          </w:p>
        </w:tc>
        <w:tc>
          <w:tcPr>
            <w:tcW w:w="1155" w:type="dxa"/>
          </w:tcPr>
          <w:p w14:paraId="3BA5DD37" w14:textId="77777777" w:rsidR="00E13282" w:rsidRPr="000E44F4" w:rsidRDefault="00602CFE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0" w:type="dxa"/>
          </w:tcPr>
          <w:p w14:paraId="65245EDF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F586D53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</w:tcPr>
          <w:p w14:paraId="3E66DA9A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(15.8)</w:t>
            </w:r>
          </w:p>
        </w:tc>
        <w:tc>
          <w:tcPr>
            <w:tcW w:w="1134" w:type="dxa"/>
          </w:tcPr>
          <w:p w14:paraId="0ADD0A6F" w14:textId="77777777" w:rsidR="00E13282" w:rsidRPr="000E44F4" w:rsidRDefault="00A904B1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853" w:type="dxa"/>
          </w:tcPr>
          <w:p w14:paraId="5CE5F88C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D7D03D9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84" w:type="dxa"/>
          </w:tcPr>
          <w:p w14:paraId="400998BD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B355CB5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44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2" w:type="dxa"/>
          </w:tcPr>
          <w:p w14:paraId="5932619F" w14:textId="77777777" w:rsidR="00E13282" w:rsidRPr="000E44F4" w:rsidRDefault="00E13282" w:rsidP="0026780F">
            <w:pPr>
              <w:spacing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</w:tbl>
    <w:p w14:paraId="033B9D04" w14:textId="673543E5" w:rsidR="00E94E5E" w:rsidRPr="00EC429B" w:rsidRDefault="009F5554">
      <w:pPr>
        <w:rPr>
          <w:color w:val="000000" w:themeColor="text1"/>
        </w:rPr>
      </w:pPr>
      <w:r w:rsidRPr="000E44F4">
        <w:rPr>
          <w:color w:val="000000" w:themeColor="text1"/>
        </w:rPr>
        <w:t>MMR= mismatch repair, pMM</w:t>
      </w:r>
      <w:r w:rsidR="00787D66" w:rsidRPr="000E44F4">
        <w:rPr>
          <w:color w:val="000000" w:themeColor="text1"/>
        </w:rPr>
        <w:t xml:space="preserve">R= </w:t>
      </w:r>
      <w:r w:rsidR="00C2163E" w:rsidRPr="000E44F4">
        <w:rPr>
          <w:color w:val="000000" w:themeColor="text1"/>
        </w:rPr>
        <w:t>mismatch repair</w:t>
      </w:r>
      <w:r w:rsidR="00787D66" w:rsidRPr="000E44F4">
        <w:rPr>
          <w:color w:val="000000" w:themeColor="text1"/>
        </w:rPr>
        <w:t xml:space="preserve"> proficiency, dMMR= </w:t>
      </w:r>
      <w:r w:rsidRPr="000E44F4">
        <w:rPr>
          <w:color w:val="000000" w:themeColor="text1"/>
        </w:rPr>
        <w:t>mismatch repair</w:t>
      </w:r>
      <w:r w:rsidR="00787D66" w:rsidRPr="000E44F4">
        <w:rPr>
          <w:color w:val="000000" w:themeColor="text1"/>
        </w:rPr>
        <w:t xml:space="preserve"> deficiency</w:t>
      </w:r>
      <w:r w:rsidR="009F24D9" w:rsidRPr="000E44F4">
        <w:rPr>
          <w:color w:val="000000" w:themeColor="text1"/>
        </w:rPr>
        <w:t>, EBV = Epstein-Barr virus</w:t>
      </w:r>
    </w:p>
    <w:sectPr w:rsidR="00E94E5E" w:rsidRPr="00EC429B" w:rsidSect="0089046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2AF2"/>
    <w:rsid w:val="00010CB2"/>
    <w:rsid w:val="00013208"/>
    <w:rsid w:val="00032BF6"/>
    <w:rsid w:val="000379B0"/>
    <w:rsid w:val="000742B0"/>
    <w:rsid w:val="000877CE"/>
    <w:rsid w:val="00096DED"/>
    <w:rsid w:val="000A5F0A"/>
    <w:rsid w:val="000B60F1"/>
    <w:rsid w:val="000C6FFD"/>
    <w:rsid w:val="000E44F4"/>
    <w:rsid w:val="0011214E"/>
    <w:rsid w:val="0011470A"/>
    <w:rsid w:val="00146CA8"/>
    <w:rsid w:val="00153135"/>
    <w:rsid w:val="00157C59"/>
    <w:rsid w:val="00161543"/>
    <w:rsid w:val="00174C8E"/>
    <w:rsid w:val="001A5B1E"/>
    <w:rsid w:val="001C4141"/>
    <w:rsid w:val="001C7C39"/>
    <w:rsid w:val="001D18A8"/>
    <w:rsid w:val="001D289C"/>
    <w:rsid w:val="001E6FD7"/>
    <w:rsid w:val="002002EE"/>
    <w:rsid w:val="00212766"/>
    <w:rsid w:val="00224245"/>
    <w:rsid w:val="00231A51"/>
    <w:rsid w:val="00245809"/>
    <w:rsid w:val="00255C26"/>
    <w:rsid w:val="002576A0"/>
    <w:rsid w:val="0026780F"/>
    <w:rsid w:val="002807B3"/>
    <w:rsid w:val="0028365C"/>
    <w:rsid w:val="002948A7"/>
    <w:rsid w:val="002A56BA"/>
    <w:rsid w:val="002B3521"/>
    <w:rsid w:val="002B3D35"/>
    <w:rsid w:val="002B6E51"/>
    <w:rsid w:val="002B7D25"/>
    <w:rsid w:val="002C421D"/>
    <w:rsid w:val="002D08CC"/>
    <w:rsid w:val="002D4DA5"/>
    <w:rsid w:val="002D73BE"/>
    <w:rsid w:val="002F2ED9"/>
    <w:rsid w:val="002F68F2"/>
    <w:rsid w:val="003038A3"/>
    <w:rsid w:val="003214D5"/>
    <w:rsid w:val="00324292"/>
    <w:rsid w:val="003328B8"/>
    <w:rsid w:val="00336CEA"/>
    <w:rsid w:val="00353E3B"/>
    <w:rsid w:val="00354328"/>
    <w:rsid w:val="003560BF"/>
    <w:rsid w:val="00361A8B"/>
    <w:rsid w:val="00371C83"/>
    <w:rsid w:val="00381676"/>
    <w:rsid w:val="00381DCA"/>
    <w:rsid w:val="003861A8"/>
    <w:rsid w:val="00386A7C"/>
    <w:rsid w:val="003957C2"/>
    <w:rsid w:val="00397A22"/>
    <w:rsid w:val="003C4644"/>
    <w:rsid w:val="003D5935"/>
    <w:rsid w:val="003E1BA6"/>
    <w:rsid w:val="003E377D"/>
    <w:rsid w:val="003E6C6C"/>
    <w:rsid w:val="003F2823"/>
    <w:rsid w:val="003F3ACC"/>
    <w:rsid w:val="00407157"/>
    <w:rsid w:val="00421643"/>
    <w:rsid w:val="00434136"/>
    <w:rsid w:val="0045235A"/>
    <w:rsid w:val="00452AF2"/>
    <w:rsid w:val="00452F86"/>
    <w:rsid w:val="00464A27"/>
    <w:rsid w:val="00483E9A"/>
    <w:rsid w:val="00486C75"/>
    <w:rsid w:val="004A1403"/>
    <w:rsid w:val="004A1521"/>
    <w:rsid w:val="004A6E49"/>
    <w:rsid w:val="004B08E4"/>
    <w:rsid w:val="004C0C07"/>
    <w:rsid w:val="004E0705"/>
    <w:rsid w:val="004E2C36"/>
    <w:rsid w:val="004E541D"/>
    <w:rsid w:val="004F0B90"/>
    <w:rsid w:val="00500C1A"/>
    <w:rsid w:val="00511A95"/>
    <w:rsid w:val="0054441D"/>
    <w:rsid w:val="005A3ADD"/>
    <w:rsid w:val="005A68C2"/>
    <w:rsid w:val="005B5AF4"/>
    <w:rsid w:val="005B7036"/>
    <w:rsid w:val="005E6F65"/>
    <w:rsid w:val="005E7ADA"/>
    <w:rsid w:val="00602CFE"/>
    <w:rsid w:val="006056AA"/>
    <w:rsid w:val="0061668D"/>
    <w:rsid w:val="00630195"/>
    <w:rsid w:val="00637981"/>
    <w:rsid w:val="0064532E"/>
    <w:rsid w:val="00646A99"/>
    <w:rsid w:val="006607B4"/>
    <w:rsid w:val="006651E6"/>
    <w:rsid w:val="006679C1"/>
    <w:rsid w:val="00670140"/>
    <w:rsid w:val="00671922"/>
    <w:rsid w:val="00671F6A"/>
    <w:rsid w:val="0068230F"/>
    <w:rsid w:val="00683102"/>
    <w:rsid w:val="006A10B2"/>
    <w:rsid w:val="006A623F"/>
    <w:rsid w:val="006B54C4"/>
    <w:rsid w:val="006D1B98"/>
    <w:rsid w:val="006F5290"/>
    <w:rsid w:val="00703D29"/>
    <w:rsid w:val="007076C8"/>
    <w:rsid w:val="0071005E"/>
    <w:rsid w:val="00724BAA"/>
    <w:rsid w:val="00736372"/>
    <w:rsid w:val="00736775"/>
    <w:rsid w:val="00750DEE"/>
    <w:rsid w:val="00755090"/>
    <w:rsid w:val="00761A9D"/>
    <w:rsid w:val="00766E74"/>
    <w:rsid w:val="00773732"/>
    <w:rsid w:val="007768CF"/>
    <w:rsid w:val="00785706"/>
    <w:rsid w:val="00785CAA"/>
    <w:rsid w:val="00787D66"/>
    <w:rsid w:val="007B1EF7"/>
    <w:rsid w:val="007C0BE4"/>
    <w:rsid w:val="007C2880"/>
    <w:rsid w:val="007C65FB"/>
    <w:rsid w:val="007D39C5"/>
    <w:rsid w:val="007E26C4"/>
    <w:rsid w:val="007F7901"/>
    <w:rsid w:val="0080040E"/>
    <w:rsid w:val="0087563D"/>
    <w:rsid w:val="00887388"/>
    <w:rsid w:val="00890463"/>
    <w:rsid w:val="008B4795"/>
    <w:rsid w:val="008C32FE"/>
    <w:rsid w:val="008C4220"/>
    <w:rsid w:val="008C79B7"/>
    <w:rsid w:val="008D344A"/>
    <w:rsid w:val="008E2417"/>
    <w:rsid w:val="008E6F11"/>
    <w:rsid w:val="008F0424"/>
    <w:rsid w:val="008F1953"/>
    <w:rsid w:val="00911C97"/>
    <w:rsid w:val="00915BA9"/>
    <w:rsid w:val="00940FFB"/>
    <w:rsid w:val="009464C7"/>
    <w:rsid w:val="009521E9"/>
    <w:rsid w:val="00957F79"/>
    <w:rsid w:val="009764D6"/>
    <w:rsid w:val="00983A85"/>
    <w:rsid w:val="0099044A"/>
    <w:rsid w:val="00991E42"/>
    <w:rsid w:val="009D7E2C"/>
    <w:rsid w:val="009F24D9"/>
    <w:rsid w:val="009F5554"/>
    <w:rsid w:val="00A1358F"/>
    <w:rsid w:val="00A13B0D"/>
    <w:rsid w:val="00A34F88"/>
    <w:rsid w:val="00A3701D"/>
    <w:rsid w:val="00A40E27"/>
    <w:rsid w:val="00A470B9"/>
    <w:rsid w:val="00A53D15"/>
    <w:rsid w:val="00A55918"/>
    <w:rsid w:val="00A708B7"/>
    <w:rsid w:val="00A76B77"/>
    <w:rsid w:val="00A7704B"/>
    <w:rsid w:val="00A84220"/>
    <w:rsid w:val="00A904B1"/>
    <w:rsid w:val="00A9515B"/>
    <w:rsid w:val="00A97CB7"/>
    <w:rsid w:val="00AA71DE"/>
    <w:rsid w:val="00AA71FF"/>
    <w:rsid w:val="00AB3625"/>
    <w:rsid w:val="00AC59C4"/>
    <w:rsid w:val="00AE0B2B"/>
    <w:rsid w:val="00AE57E2"/>
    <w:rsid w:val="00AF7179"/>
    <w:rsid w:val="00B06EA3"/>
    <w:rsid w:val="00B127E7"/>
    <w:rsid w:val="00B276D1"/>
    <w:rsid w:val="00B31D59"/>
    <w:rsid w:val="00B35589"/>
    <w:rsid w:val="00B378BE"/>
    <w:rsid w:val="00B47E5A"/>
    <w:rsid w:val="00B53390"/>
    <w:rsid w:val="00B5464A"/>
    <w:rsid w:val="00B7783B"/>
    <w:rsid w:val="00BA66B7"/>
    <w:rsid w:val="00BA6E60"/>
    <w:rsid w:val="00BB20D2"/>
    <w:rsid w:val="00BC7412"/>
    <w:rsid w:val="00C029D7"/>
    <w:rsid w:val="00C07384"/>
    <w:rsid w:val="00C12E02"/>
    <w:rsid w:val="00C20CF3"/>
    <w:rsid w:val="00C2163E"/>
    <w:rsid w:val="00C24919"/>
    <w:rsid w:val="00C759DA"/>
    <w:rsid w:val="00C81825"/>
    <w:rsid w:val="00C8581C"/>
    <w:rsid w:val="00C939ED"/>
    <w:rsid w:val="00CB6341"/>
    <w:rsid w:val="00CC35D1"/>
    <w:rsid w:val="00CC6BE9"/>
    <w:rsid w:val="00CD08D4"/>
    <w:rsid w:val="00CD40AA"/>
    <w:rsid w:val="00CE6742"/>
    <w:rsid w:val="00CE70FE"/>
    <w:rsid w:val="00CE7218"/>
    <w:rsid w:val="00D03172"/>
    <w:rsid w:val="00D059A2"/>
    <w:rsid w:val="00D06E8C"/>
    <w:rsid w:val="00D13444"/>
    <w:rsid w:val="00D32A6C"/>
    <w:rsid w:val="00D4097C"/>
    <w:rsid w:val="00D70AD1"/>
    <w:rsid w:val="00D92FF3"/>
    <w:rsid w:val="00DB7A35"/>
    <w:rsid w:val="00DC6A6C"/>
    <w:rsid w:val="00DD2885"/>
    <w:rsid w:val="00E0007A"/>
    <w:rsid w:val="00E02703"/>
    <w:rsid w:val="00E13282"/>
    <w:rsid w:val="00E60528"/>
    <w:rsid w:val="00E62EB1"/>
    <w:rsid w:val="00E648DF"/>
    <w:rsid w:val="00E8565C"/>
    <w:rsid w:val="00E94E5E"/>
    <w:rsid w:val="00EA419E"/>
    <w:rsid w:val="00EA4B89"/>
    <w:rsid w:val="00EA4EFD"/>
    <w:rsid w:val="00EB0215"/>
    <w:rsid w:val="00EC30D1"/>
    <w:rsid w:val="00EC429B"/>
    <w:rsid w:val="00EC6537"/>
    <w:rsid w:val="00ED2D38"/>
    <w:rsid w:val="00ED2DC9"/>
    <w:rsid w:val="00ED6B9C"/>
    <w:rsid w:val="00EE0EDC"/>
    <w:rsid w:val="00EF5CBA"/>
    <w:rsid w:val="00EF7CA2"/>
    <w:rsid w:val="00F24B60"/>
    <w:rsid w:val="00F279BC"/>
    <w:rsid w:val="00F30A43"/>
    <w:rsid w:val="00F318A6"/>
    <w:rsid w:val="00F35C7D"/>
    <w:rsid w:val="00F51C48"/>
    <w:rsid w:val="00F653AF"/>
    <w:rsid w:val="00F662F8"/>
    <w:rsid w:val="00F76383"/>
    <w:rsid w:val="00F8231A"/>
    <w:rsid w:val="00F87510"/>
    <w:rsid w:val="00FA0473"/>
    <w:rsid w:val="00FB02B7"/>
    <w:rsid w:val="00FB7A44"/>
    <w:rsid w:val="00FD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0CD13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18A6"/>
    <w:pPr>
      <w:autoSpaceDE w:val="0"/>
      <w:autoSpaceDN w:val="0"/>
      <w:spacing w:line="480" w:lineRule="auto"/>
    </w:pPr>
    <w:rPr>
      <w:rFonts w:ascii="Times New Roman" w:eastAsia="MS Mincho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B0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B0D"/>
    <w:rPr>
      <w:rFonts w:ascii="Lucida Grande" w:eastAsia="MS Mincho" w:hAnsi="Lucida Grande" w:cs="Lucida Grande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vensson</dc:creator>
  <cp:keywords/>
  <dc:description/>
  <cp:lastModifiedBy>Gonçalo Vargas</cp:lastModifiedBy>
  <cp:revision>7</cp:revision>
  <dcterms:created xsi:type="dcterms:W3CDTF">2019-02-13T11:14:00Z</dcterms:created>
  <dcterms:modified xsi:type="dcterms:W3CDTF">2019-02-25T13:24:00Z</dcterms:modified>
</cp:coreProperties>
</file>